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2A01" w:rsidRPr="00DE062B" w:rsidRDefault="00DE062B" w:rsidP="00DE062B">
      <w:pPr>
        <w:rPr>
          <w:lang w:val="en-GB"/>
        </w:rPr>
      </w:pPr>
      <w:r w:rsidRPr="00DE062B">
        <w:rPr>
          <w:b/>
          <w:lang w:val="en-GB"/>
        </w:rPr>
        <w:t xml:space="preserve">Supplementary Table </w:t>
      </w:r>
      <w:r>
        <w:rPr>
          <w:b/>
          <w:lang w:val="en-GB"/>
        </w:rPr>
        <w:t>1</w:t>
      </w:r>
      <w:r w:rsidR="005A2595">
        <w:rPr>
          <w:b/>
          <w:lang w:val="en-GB"/>
        </w:rPr>
        <w:t>.</w:t>
      </w:r>
      <w:r w:rsidRPr="00DE062B">
        <w:rPr>
          <w:lang w:val="en-GB"/>
        </w:rPr>
        <w:t xml:space="preserve"> Classic and Women specific risk factors prevalence in NPR and PR clusters</w:t>
      </w:r>
      <w:r>
        <w:rPr>
          <w:lang w:val="en-GB"/>
        </w:rPr>
        <w:t xml:space="preserve"> in each imputation</w:t>
      </w: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1963"/>
        <w:gridCol w:w="1503"/>
        <w:gridCol w:w="2521"/>
        <w:gridCol w:w="2659"/>
        <w:gridCol w:w="992"/>
      </w:tblGrid>
      <w:tr w:rsidR="00DE062B" w:rsidRPr="006D1119" w:rsidTr="000C6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tcBorders>
              <w:top w:val="single" w:sz="18" w:space="0" w:color="000000"/>
              <w:bottom w:val="single" w:sz="12" w:space="0" w:color="auto"/>
            </w:tcBorders>
          </w:tcPr>
          <w:p w:rsidR="00DE062B" w:rsidRPr="00DE062B" w:rsidRDefault="00DE062B" w:rsidP="007C01F9">
            <w:pPr>
              <w:spacing w:before="0" w:after="0"/>
              <w:jc w:val="center"/>
              <w:rPr>
                <w:rFonts w:eastAsia="Calibri" w:cs="Times New Roman"/>
                <w:i/>
                <w:szCs w:val="24"/>
                <w:lang w:val="en-GB"/>
              </w:rPr>
            </w:pPr>
          </w:p>
        </w:tc>
        <w:tc>
          <w:tcPr>
            <w:tcW w:w="734" w:type="pct"/>
            <w:tcBorders>
              <w:top w:val="single" w:sz="18" w:space="0" w:color="000000"/>
              <w:bottom w:val="single" w:sz="12" w:space="0" w:color="auto"/>
            </w:tcBorders>
            <w:noWrap/>
            <w:vAlign w:val="center"/>
          </w:tcPr>
          <w:p w:rsidR="00DE062B" w:rsidRPr="00DE062B" w:rsidRDefault="00DE062B" w:rsidP="007C01F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szCs w:val="24"/>
                <w:lang w:val="en-GB"/>
              </w:rPr>
            </w:pPr>
          </w:p>
        </w:tc>
        <w:tc>
          <w:tcPr>
            <w:tcW w:w="1319" w:type="pct"/>
            <w:tcBorders>
              <w:top w:val="single" w:sz="18" w:space="0" w:color="000000"/>
              <w:bottom w:val="single" w:sz="12" w:space="0" w:color="auto"/>
            </w:tcBorders>
            <w:vAlign w:val="center"/>
          </w:tcPr>
          <w:p w:rsidR="00DE062B" w:rsidRPr="006D1119" w:rsidRDefault="00DE062B" w:rsidP="007C01F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DE062B">
              <w:rPr>
                <w:rFonts w:eastAsia="Calibri" w:cs="Times New Roman"/>
                <w:szCs w:val="24"/>
                <w:lang w:val="en-GB"/>
              </w:rPr>
              <w:t xml:space="preserve"> </w:t>
            </w:r>
            <w:r>
              <w:rPr>
                <w:rFonts w:eastAsia="Calibri" w:cs="Times New Roman"/>
                <w:szCs w:val="24"/>
                <w:lang w:val="it-IT"/>
              </w:rPr>
              <w:t>NPR</w:t>
            </w:r>
          </w:p>
        </w:tc>
        <w:tc>
          <w:tcPr>
            <w:tcW w:w="1391" w:type="pct"/>
            <w:tcBorders>
              <w:top w:val="single" w:sz="18" w:space="0" w:color="000000"/>
              <w:bottom w:val="single" w:sz="12" w:space="0" w:color="auto"/>
            </w:tcBorders>
            <w:vAlign w:val="center"/>
          </w:tcPr>
          <w:p w:rsidR="00DE062B" w:rsidRPr="006D1119" w:rsidRDefault="00DE062B" w:rsidP="007C01F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PR</w:t>
            </w:r>
          </w:p>
        </w:tc>
        <w:tc>
          <w:tcPr>
            <w:tcW w:w="526" w:type="pct"/>
            <w:tcBorders>
              <w:top w:val="single" w:sz="18" w:space="0" w:color="000000"/>
              <w:bottom w:val="single" w:sz="12" w:space="0" w:color="auto"/>
            </w:tcBorders>
            <w:vAlign w:val="center"/>
          </w:tcPr>
          <w:p w:rsidR="00DE062B" w:rsidRPr="006D1119" w:rsidRDefault="00DE062B" w:rsidP="007C01F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D1119">
              <w:rPr>
                <w:rFonts w:eastAsia="Calibri" w:cs="Times New Roman"/>
                <w:szCs w:val="24"/>
                <w:lang w:val="it-IT"/>
              </w:rPr>
              <w:t>p-</w:t>
            </w:r>
            <w:proofErr w:type="spellStart"/>
            <w:r w:rsidRPr="006D1119">
              <w:rPr>
                <w:rFonts w:eastAsia="Calibri" w:cs="Times New Roman"/>
                <w:szCs w:val="24"/>
                <w:lang w:val="it-IT"/>
              </w:rPr>
              <w:t>value</w:t>
            </w:r>
            <w:proofErr w:type="spellEnd"/>
          </w:p>
        </w:tc>
      </w:tr>
      <w:tr w:rsidR="00DE062B" w:rsidRPr="006D1119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auto"/>
            </w:tcBorders>
          </w:tcPr>
          <w:p w:rsidR="00DE062B" w:rsidRDefault="00DE062B" w:rsidP="00DE062B">
            <w:pPr>
              <w:spacing w:before="0" w:after="0"/>
              <w:jc w:val="center"/>
              <w:rPr>
                <w:rFonts w:eastAsia="Calibri" w:cs="Times New Roman"/>
                <w:szCs w:val="24"/>
                <w:lang w:val="it-IT"/>
              </w:rPr>
            </w:pPr>
          </w:p>
          <w:p w:rsidR="00DE062B" w:rsidRPr="006D1119" w:rsidRDefault="00DE062B" w:rsidP="000C6B2E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DE062B" w:rsidRPr="006D1119" w:rsidRDefault="00DE062B" w:rsidP="00DE062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E062B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 xml:space="preserve">61 </w:t>
            </w:r>
            <w:r w:rsidRPr="008E5835">
              <w:rPr>
                <w:rFonts w:eastAsia="Calibri" w:cs="Times New Roman"/>
                <w:szCs w:val="24"/>
                <w:lang w:val="it-IT"/>
              </w:rPr>
              <w:t>(4</w:t>
            </w:r>
            <w:r>
              <w:rPr>
                <w:rFonts w:eastAsia="Calibri" w:cs="Times New Roman"/>
                <w:szCs w:val="24"/>
                <w:lang w:val="it-IT"/>
              </w:rPr>
              <w:t>6</w:t>
            </w:r>
            <w:r w:rsidRPr="00842E59">
              <w:rPr>
                <w:rFonts w:eastAsia="Calibri" w:cs="Times New Roman"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szCs w:val="24"/>
                <w:lang w:val="it-IT"/>
              </w:rPr>
              <w:t>21</w:t>
            </w:r>
            <w:r w:rsidRPr="008E5835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13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DE062B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52 (59,77%)</w:t>
            </w:r>
          </w:p>
        </w:tc>
        <w:tc>
          <w:tcPr>
            <w:tcW w:w="526" w:type="pct"/>
            <w:vMerge w:val="restart"/>
            <w:tcBorders>
              <w:top w:val="single" w:sz="12" w:space="0" w:color="auto"/>
            </w:tcBorders>
            <w:vAlign w:val="center"/>
          </w:tcPr>
          <w:p w:rsidR="00DE062B" w:rsidRPr="006D1119" w:rsidRDefault="00702A0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0C6B2E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0C6B2E">
              <w:rPr>
                <w:rFonts w:eastAsia="Calibri" w:cs="Times New Roman"/>
                <w:b/>
                <w:szCs w:val="24"/>
                <w:lang w:val="it-IT"/>
              </w:rPr>
              <w:t>03</w:t>
            </w:r>
            <w:r w:rsidR="00842E59" w:rsidRPr="000C6B2E">
              <w:rPr>
                <w:rFonts w:eastAsia="Calibri" w:cs="Times New Roman"/>
                <w:b/>
                <w:szCs w:val="24"/>
                <w:lang w:val="it-IT"/>
              </w:rPr>
              <w:t>9</w:t>
            </w:r>
          </w:p>
        </w:tc>
      </w:tr>
      <w:tr w:rsidR="00DE062B" w:rsidRPr="006D1119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DE062B" w:rsidRPr="006D1119" w:rsidRDefault="00DE062B" w:rsidP="007C01F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DE062B" w:rsidRPr="006D1119" w:rsidRDefault="00DE062B" w:rsidP="00DE062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E062B" w:rsidRPr="006D1119" w:rsidRDefault="009D25DC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5</w:t>
            </w:r>
            <w:r w:rsidR="00842E59">
              <w:rPr>
                <w:rFonts w:eastAsia="Calibri" w:cs="Times New Roman"/>
                <w:szCs w:val="24"/>
                <w:lang w:val="it-IT"/>
              </w:rPr>
              <w:t>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(3</w:t>
            </w:r>
            <w:r w:rsidR="00842E59">
              <w:rPr>
                <w:rFonts w:eastAsia="Calibri" w:cs="Times New Roman"/>
                <w:szCs w:val="24"/>
                <w:lang w:val="it-IT"/>
              </w:rPr>
              <w:t>7</w:t>
            </w:r>
            <w:r>
              <w:rPr>
                <w:rFonts w:eastAsia="Calibri" w:cs="Times New Roman"/>
                <w:szCs w:val="24"/>
                <w:lang w:val="it-IT"/>
              </w:rPr>
              <w:t>,</w:t>
            </w:r>
            <w:r w:rsidR="00842E59">
              <w:rPr>
                <w:rFonts w:eastAsia="Calibri" w:cs="Times New Roman"/>
                <w:szCs w:val="24"/>
                <w:lang w:val="it-IT"/>
              </w:rPr>
              <w:t>88</w:t>
            </w:r>
            <w:r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E062B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27 (31</w:t>
            </w:r>
            <w:r w:rsidR="009D25DC">
              <w:rPr>
                <w:rFonts w:eastAsia="Calibri" w:cs="Times New Roman"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szCs w:val="24"/>
                <w:lang w:val="it-IT"/>
              </w:rPr>
              <w:t>03</w:t>
            </w:r>
            <w:r w:rsidR="009D25DC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vAlign w:val="center"/>
          </w:tcPr>
          <w:p w:rsidR="00DE062B" w:rsidRPr="006D1119" w:rsidRDefault="00DE062B" w:rsidP="007C01F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</w:p>
        </w:tc>
      </w:tr>
      <w:tr w:rsidR="00DE062B" w:rsidRPr="006D1119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DE062B" w:rsidRPr="006D1119" w:rsidRDefault="00DE062B" w:rsidP="007C01F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DE062B" w:rsidRPr="006D1119" w:rsidRDefault="00DE062B" w:rsidP="00DE062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DE062B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8E5835">
              <w:rPr>
                <w:rFonts w:eastAsia="Calibri" w:cs="Times New Roman"/>
                <w:szCs w:val="24"/>
                <w:lang w:val="it-IT"/>
              </w:rPr>
              <w:t>2</w:t>
            </w:r>
            <w:r>
              <w:rPr>
                <w:rFonts w:eastAsia="Calibri" w:cs="Times New Roman"/>
                <w:szCs w:val="24"/>
                <w:lang w:val="it-IT"/>
              </w:rPr>
              <w:t>1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8E5835">
              <w:rPr>
                <w:rFonts w:eastAsia="Calibri" w:cs="Times New Roman"/>
                <w:szCs w:val="24"/>
                <w:lang w:val="it-IT"/>
              </w:rPr>
              <w:t>(1</w:t>
            </w:r>
            <w:r>
              <w:rPr>
                <w:rFonts w:eastAsia="Calibri" w:cs="Times New Roman"/>
                <w:szCs w:val="24"/>
                <w:lang w:val="it-IT"/>
              </w:rPr>
              <w:t>5</w:t>
            </w:r>
            <w:r w:rsidRPr="00842E59">
              <w:rPr>
                <w:rFonts w:eastAsia="Calibri" w:cs="Times New Roman"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szCs w:val="24"/>
                <w:lang w:val="it-IT"/>
              </w:rPr>
              <w:t>91</w:t>
            </w:r>
            <w:r w:rsidRPr="008E5835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DE062B" w:rsidRPr="006D1119" w:rsidRDefault="00842E59" w:rsidP="009D25DC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8E5835">
              <w:rPr>
                <w:rFonts w:eastAsia="Calibri" w:cs="Times New Roman"/>
                <w:szCs w:val="24"/>
                <w:lang w:val="it-IT"/>
              </w:rPr>
              <w:t>8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8E5835">
              <w:rPr>
                <w:rFonts w:eastAsia="Calibri" w:cs="Times New Roman"/>
                <w:szCs w:val="24"/>
                <w:lang w:val="it-IT"/>
              </w:rPr>
              <w:t>(9</w:t>
            </w:r>
            <w:r w:rsidRPr="00842E59">
              <w:rPr>
                <w:rFonts w:eastAsia="Calibri" w:cs="Times New Roman"/>
                <w:szCs w:val="24"/>
                <w:lang w:val="it-IT"/>
              </w:rPr>
              <w:t>,</w:t>
            </w:r>
            <w:r w:rsidRPr="008E5835">
              <w:rPr>
                <w:rFonts w:eastAsia="Calibri" w:cs="Times New Roman"/>
                <w:szCs w:val="24"/>
                <w:lang w:val="it-IT"/>
              </w:rPr>
              <w:t>2</w:t>
            </w:r>
            <w:r w:rsidRPr="00842E59">
              <w:rPr>
                <w:rFonts w:eastAsia="Calibri" w:cs="Times New Roman"/>
                <w:szCs w:val="24"/>
                <w:lang w:val="it-IT"/>
              </w:rPr>
              <w:t>0</w:t>
            </w:r>
            <w:r w:rsidRPr="008E5835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DE062B" w:rsidRPr="006D1119" w:rsidRDefault="00DE062B" w:rsidP="007C01F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</w:p>
        </w:tc>
      </w:tr>
      <w:tr w:rsidR="00842E59" w:rsidRPr="006D1119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6D111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DE062B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2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 xml:space="preserve">61 </w:t>
            </w:r>
            <w:r w:rsidRPr="008E5835">
              <w:rPr>
                <w:rFonts w:eastAsia="Calibri" w:cs="Times New Roman"/>
                <w:szCs w:val="24"/>
                <w:lang w:val="it-IT"/>
              </w:rPr>
              <w:t>(4</w:t>
            </w:r>
            <w:r>
              <w:rPr>
                <w:rFonts w:eastAsia="Calibri" w:cs="Times New Roman"/>
                <w:szCs w:val="24"/>
                <w:lang w:val="it-IT"/>
              </w:rPr>
              <w:t>6</w:t>
            </w:r>
            <w:r w:rsidRPr="00842E59">
              <w:rPr>
                <w:rFonts w:eastAsia="Calibri" w:cs="Times New Roman"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szCs w:val="24"/>
                <w:lang w:val="it-IT"/>
              </w:rPr>
              <w:t>21</w:t>
            </w:r>
            <w:r w:rsidRPr="008E5835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52 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0C6B2E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0C6B2E">
              <w:rPr>
                <w:rFonts w:eastAsia="Calibri" w:cs="Times New Roman"/>
                <w:b/>
                <w:szCs w:val="24"/>
                <w:lang w:val="it-IT"/>
              </w:rPr>
              <w:t>044</w:t>
            </w:r>
          </w:p>
        </w:tc>
      </w:tr>
      <w:tr w:rsidR="00842E59" w:rsidRPr="006D1119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6D111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51 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27 (31,03%)</w:t>
            </w:r>
          </w:p>
        </w:tc>
        <w:tc>
          <w:tcPr>
            <w:tcW w:w="526" w:type="pct"/>
            <w:vMerge/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</w:p>
        </w:tc>
      </w:tr>
      <w:tr w:rsidR="00842E59" w:rsidRPr="006D1119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6D111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6D1119" w:rsidRDefault="00BB252E" w:rsidP="00BB252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 xml:space="preserve">         20 (15,15</w:t>
            </w:r>
            <w:r w:rsidR="00842E59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8E5835">
              <w:rPr>
                <w:rFonts w:eastAsia="Calibri" w:cs="Times New Roman"/>
                <w:szCs w:val="24"/>
                <w:lang w:val="it-IT"/>
              </w:rPr>
              <w:t>8</w:t>
            </w:r>
            <w:r w:rsidR="00BB25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8E5835">
              <w:rPr>
                <w:rFonts w:eastAsia="Calibri" w:cs="Times New Roman"/>
                <w:szCs w:val="24"/>
                <w:lang w:val="it-IT"/>
              </w:rPr>
              <w:t>(9</w:t>
            </w:r>
            <w:r w:rsidRPr="00842E59">
              <w:rPr>
                <w:rFonts w:eastAsia="Calibri" w:cs="Times New Roman"/>
                <w:szCs w:val="24"/>
                <w:lang w:val="it-IT"/>
              </w:rPr>
              <w:t>,</w:t>
            </w:r>
            <w:r w:rsidRPr="008E5835">
              <w:rPr>
                <w:rFonts w:eastAsia="Calibri" w:cs="Times New Roman"/>
                <w:szCs w:val="24"/>
                <w:lang w:val="it-IT"/>
              </w:rPr>
              <w:t>2</w:t>
            </w:r>
            <w:r w:rsidRPr="00842E59">
              <w:rPr>
                <w:rFonts w:eastAsia="Calibri" w:cs="Times New Roman"/>
                <w:szCs w:val="24"/>
                <w:lang w:val="it-IT"/>
              </w:rPr>
              <w:t>0</w:t>
            </w:r>
            <w:r w:rsidRPr="008E5835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</w:p>
        </w:tc>
      </w:tr>
      <w:tr w:rsidR="00842E59" w:rsidRPr="006D1119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6D111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DE062B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3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842E59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842E59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6D1119" w:rsidRDefault="00ED1C50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ED1C50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ED1C50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6D1119" w:rsidRDefault="00ED1C50" w:rsidP="00A66F0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0C6B2E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0C6B2E">
              <w:rPr>
                <w:rFonts w:eastAsia="Calibri" w:cs="Times New Roman"/>
                <w:b/>
                <w:szCs w:val="24"/>
                <w:lang w:val="it-IT"/>
              </w:rPr>
              <w:t>03</w:t>
            </w:r>
            <w:r w:rsidR="00A66F0B" w:rsidRPr="000C6B2E">
              <w:rPr>
                <w:rFonts w:eastAsia="Calibri" w:cs="Times New Roman"/>
                <w:b/>
                <w:szCs w:val="24"/>
                <w:lang w:val="it-IT"/>
              </w:rPr>
              <w:t>2</w:t>
            </w:r>
          </w:p>
        </w:tc>
      </w:tr>
      <w:tr w:rsidR="00842E59" w:rsidRPr="006D1119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6D111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842E59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842E59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6D1119" w:rsidRDefault="00ED1C50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ED1C50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ED1C50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</w:p>
        </w:tc>
      </w:tr>
      <w:tr w:rsidR="00842E59" w:rsidRPr="006D1119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6D111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842E59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842E59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6D1119" w:rsidRDefault="00ED1C50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ED1C50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ED1C50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ED1C50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6D111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A66F0B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A66F0B">
              <w:rPr>
                <w:rFonts w:eastAsia="Calibri" w:cs="Times New Roman"/>
                <w:szCs w:val="24"/>
                <w:lang w:val="it-IT"/>
              </w:rPr>
              <w:t xml:space="preserve"> 4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F04C35" w:rsidRDefault="00A66F0B" w:rsidP="00A66F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F04C35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F04C35">
              <w:rPr>
                <w:b/>
              </w:rPr>
              <w:t>037</w:t>
            </w: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39,39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15,15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A66F0B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A66F0B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A66F0B">
              <w:rPr>
                <w:rFonts w:eastAsia="Calibri" w:cs="Times New Roman"/>
                <w:szCs w:val="24"/>
                <w:lang w:val="it-IT"/>
              </w:rPr>
              <w:t xml:space="preserve"> 5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A66F0B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62</w:t>
            </w:r>
            <w:r w:rsidR="00C35FF4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46,97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C35FF4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C35FF4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C35FF4">
              <w:rPr>
                <w:b/>
              </w:rPr>
              <w:t>047</w:t>
            </w: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A66F0B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49</w:t>
            </w:r>
            <w:r w:rsidR="00C35FF4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37,12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A66F0B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1</w:t>
            </w:r>
            <w:r w:rsidR="00C35FF4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A66F0B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A66F0B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A66F0B">
              <w:rPr>
                <w:rFonts w:eastAsia="Calibri" w:cs="Times New Roman"/>
                <w:szCs w:val="24"/>
                <w:lang w:val="it-IT"/>
              </w:rPr>
              <w:t xml:space="preserve"> 6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A66F0B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60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52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0C6B2E" w:rsidRDefault="00A66F0B" w:rsidP="00A66F0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0C6B2E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0C6B2E">
              <w:rPr>
                <w:b/>
              </w:rPr>
              <w:t>022</w:t>
            </w: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A66F0B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51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8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32,18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A66F0B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A66F0B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A66F0B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21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A66F0B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A66F0B">
              <w:rPr>
                <w:rFonts w:eastAsia="Calibri" w:cs="Times New Roman"/>
                <w:szCs w:val="24"/>
                <w:lang w:val="it-IT"/>
              </w:rPr>
              <w:t>7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A66F0B">
              <w:rPr>
                <w:rFonts w:eastAsia="Calibri" w:cs="Times New Roman"/>
                <w:szCs w:val="24"/>
                <w:lang w:val="it-IT"/>
              </w:rPr>
              <w:t>(8,05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667B71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667B71">
              <w:rPr>
                <w:rFonts w:eastAsia="Calibri" w:cs="Times New Roman"/>
                <w:szCs w:val="24"/>
                <w:lang w:val="it-IT"/>
              </w:rPr>
              <w:t xml:space="preserve"> 7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F04C35" w:rsidRDefault="00842E59" w:rsidP="00667B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F04C35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F04C35">
              <w:rPr>
                <w:b/>
              </w:rPr>
              <w:t>03</w:t>
            </w:r>
            <w:r w:rsidR="00667B71" w:rsidRPr="00F04C35">
              <w:rPr>
                <w:b/>
              </w:rPr>
              <w:t>7</w:t>
            </w: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39,39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15,15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667B71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667B71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667B71">
              <w:rPr>
                <w:rFonts w:eastAsia="Calibri" w:cs="Times New Roman"/>
                <w:szCs w:val="24"/>
                <w:lang w:val="it-IT"/>
              </w:rPr>
              <w:t xml:space="preserve"> 8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6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46,97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C35FF4" w:rsidRDefault="00667B71" w:rsidP="00667B7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C35FF4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C35FF4">
              <w:rPr>
                <w:b/>
              </w:rPr>
              <w:t>047</w:t>
            </w: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49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37,12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667B71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667B71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667B71">
              <w:rPr>
                <w:rFonts w:eastAsia="Calibri" w:cs="Times New Roman"/>
                <w:szCs w:val="24"/>
                <w:lang w:val="it-IT"/>
              </w:rPr>
              <w:t xml:space="preserve"> 9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60</w:t>
            </w:r>
            <w:r w:rsidR="00247072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52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8C1F08" w:rsidRDefault="00667B71" w:rsidP="00667B7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8C1F08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8C1F08">
              <w:rPr>
                <w:b/>
              </w:rPr>
              <w:t>032</w:t>
            </w: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51</w:t>
            </w:r>
            <w:r w:rsidR="00247072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7(31,03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667B71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667B71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1</w:t>
            </w:r>
            <w:r w:rsidR="00247072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667B71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667B71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466174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466174" w:rsidRPr="00466174" w:rsidRDefault="00466174" w:rsidP="00466174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466174" w:rsidRPr="00466174" w:rsidRDefault="00466174" w:rsidP="00466174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466174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466174">
              <w:rPr>
                <w:rFonts w:eastAsia="Calibri" w:cs="Times New Roman"/>
                <w:szCs w:val="24"/>
                <w:lang w:val="it-IT"/>
              </w:rPr>
              <w:t xml:space="preserve"> 10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466174" w:rsidRPr="00466174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466174" w:rsidRPr="00ED1C50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61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46,21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466174" w:rsidRPr="00ED1C50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52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466174" w:rsidRPr="00AF7487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AF7487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AF7487">
              <w:rPr>
                <w:b/>
              </w:rPr>
              <w:t>039</w:t>
            </w:r>
          </w:p>
        </w:tc>
      </w:tr>
      <w:tr w:rsidR="00466174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466174" w:rsidRPr="00466174" w:rsidRDefault="00466174" w:rsidP="00466174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466174" w:rsidRPr="00466174" w:rsidRDefault="00466174" w:rsidP="004661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6174" w:rsidRPr="00ED1C50" w:rsidRDefault="00466174" w:rsidP="004661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50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37,88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66174" w:rsidRPr="00ED1C50" w:rsidRDefault="00466174" w:rsidP="004661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27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466174" w:rsidRPr="00ED1C50" w:rsidRDefault="00466174" w:rsidP="004661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466174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466174" w:rsidRPr="00466174" w:rsidRDefault="00466174" w:rsidP="00466174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466174" w:rsidRPr="00466174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466174" w:rsidRPr="00ED1C50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21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466174" w:rsidRPr="00ED1C50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667B71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667B71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667B71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466174" w:rsidRPr="00ED1C50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ED1C50" w:rsidRDefault="00842E59" w:rsidP="00842E59">
            <w:pPr>
              <w:spacing w:before="0" w:after="0"/>
              <w:rPr>
                <w:rFonts w:eastAsia="Calibri" w:cs="Times New Roman"/>
                <w:szCs w:val="24"/>
                <w:highlight w:val="yellow"/>
                <w:lang w:val="it-IT"/>
              </w:rPr>
            </w:pPr>
          </w:p>
          <w:p w:rsidR="00842E59" w:rsidRPr="00ED1C50" w:rsidRDefault="00842E59" w:rsidP="00842E59">
            <w:pPr>
              <w:spacing w:before="0" w:after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proofErr w:type="spellStart"/>
            <w:r w:rsidRPr="00466174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466174">
              <w:rPr>
                <w:rFonts w:eastAsia="Calibri" w:cs="Times New Roman"/>
                <w:szCs w:val="24"/>
                <w:lang w:val="it-IT"/>
              </w:rPr>
              <w:t xml:space="preserve"> 11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466174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8C1F08" w:rsidRDefault="00466174" w:rsidP="0046617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8C1F08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8C1F08">
              <w:rPr>
                <w:b/>
              </w:rPr>
              <w:t>032</w:t>
            </w: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ED1C50" w:rsidRDefault="00842E59" w:rsidP="00842E59">
            <w:pPr>
              <w:spacing w:before="0" w:after="0"/>
              <w:rPr>
                <w:rFonts w:eastAsia="Calibri" w:cs="Times New Roman"/>
                <w:szCs w:val="24"/>
                <w:highlight w:val="yellow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466174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ED1C50" w:rsidRDefault="00842E59" w:rsidP="00842E59">
            <w:pPr>
              <w:spacing w:before="0" w:after="0"/>
              <w:rPr>
                <w:rFonts w:eastAsia="Calibri" w:cs="Times New Roman"/>
                <w:szCs w:val="24"/>
                <w:highlight w:val="yellow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466174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466174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466174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466174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466174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466174">
              <w:rPr>
                <w:rFonts w:eastAsia="Calibri" w:cs="Times New Roman"/>
                <w:szCs w:val="24"/>
                <w:lang w:val="it-IT"/>
              </w:rPr>
              <w:t xml:space="preserve"> 12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466174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52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0C6B2E" w:rsidRDefault="00466174" w:rsidP="0046617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0C6B2E">
              <w:rPr>
                <w:b/>
              </w:rPr>
              <w:t>0</w:t>
            </w:r>
            <w:r w:rsidR="00524F1B">
              <w:rPr>
                <w:b/>
              </w:rPr>
              <w:t>,</w:t>
            </w:r>
            <w:r w:rsidRPr="000C6B2E">
              <w:rPr>
                <w:b/>
              </w:rPr>
              <w:t>022</w:t>
            </w: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466174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466174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28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32,18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466174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466174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466174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66174">
              <w:rPr>
                <w:rFonts w:eastAsia="Calibri" w:cs="Times New Roman"/>
                <w:szCs w:val="24"/>
                <w:lang w:val="it-IT"/>
              </w:rPr>
              <w:t>7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66174">
              <w:rPr>
                <w:rFonts w:eastAsia="Calibri" w:cs="Times New Roman"/>
                <w:szCs w:val="24"/>
                <w:lang w:val="it-IT"/>
              </w:rPr>
              <w:t>(8,05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F050A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F050A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F050A9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F050A9">
              <w:rPr>
                <w:rFonts w:eastAsia="Calibri" w:cs="Times New Roman"/>
                <w:szCs w:val="24"/>
                <w:lang w:val="it-IT"/>
              </w:rPr>
              <w:t xml:space="preserve"> 13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F050A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6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46,97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ED1C50" w:rsidRDefault="00F050A9" w:rsidP="00F050A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F050A9">
              <w:t>0</w:t>
            </w:r>
            <w:r w:rsidR="00524F1B">
              <w:t>,</w:t>
            </w:r>
            <w:r w:rsidRPr="00F050A9">
              <w:t>05</w:t>
            </w:r>
            <w:r>
              <w:t>4</w:t>
            </w: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F050A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842E59" w:rsidRPr="00F050A9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5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37,88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27</w:t>
            </w:r>
            <w:r w:rsidR="00C35FF4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F050A9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F050A9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2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15,15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F050A9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0C6B2E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842E59" w:rsidRPr="00224FFA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842E59" w:rsidRPr="00224FFA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24FFA">
              <w:rPr>
                <w:rFonts w:eastAsia="Calibri" w:cs="Times New Roman"/>
                <w:szCs w:val="24"/>
                <w:lang w:val="it-IT"/>
              </w:rPr>
              <w:lastRenderedPageBreak/>
              <w:t>Imputation</w:t>
            </w:r>
            <w:proofErr w:type="spellEnd"/>
            <w:r w:rsidRPr="00224FFA">
              <w:rPr>
                <w:rFonts w:eastAsia="Calibri" w:cs="Times New Roman"/>
                <w:szCs w:val="24"/>
                <w:lang w:val="it-IT"/>
              </w:rPr>
              <w:t xml:space="preserve"> 14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:rsidR="00842E59" w:rsidRPr="00224FFA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24FFA">
              <w:rPr>
                <w:rFonts w:eastAsia="Calibri" w:cs="Times New Roman"/>
                <w:szCs w:val="24"/>
                <w:lang w:val="it-IT"/>
              </w:rPr>
              <w:lastRenderedPageBreak/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2E59" w:rsidRPr="00224FFA" w:rsidRDefault="00F050A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24FFA">
              <w:rPr>
                <w:rFonts w:eastAsia="Calibri" w:cs="Times New Roman"/>
                <w:szCs w:val="24"/>
                <w:lang w:val="it-IT"/>
              </w:rPr>
              <w:t>60</w:t>
            </w:r>
            <w:r w:rsidR="00224FFA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224FFA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52</w:t>
            </w:r>
            <w:r w:rsidR="00224FFA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842E59" w:rsidRPr="000C6B2E" w:rsidRDefault="00F050A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0C6B2E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0C6B2E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903F10" w:rsidRPr="000C6B2E">
              <w:rPr>
                <w:rFonts w:eastAsia="Calibri" w:cs="Times New Roman"/>
                <w:b/>
                <w:szCs w:val="24"/>
                <w:lang w:val="it-IT"/>
              </w:rPr>
              <w:t>32</w:t>
            </w:r>
          </w:p>
        </w:tc>
      </w:tr>
      <w:tr w:rsidR="00842E59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842E59" w:rsidRPr="00224FFA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842E59" w:rsidRPr="00224FFA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24FFA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224FFA" w:rsidRDefault="00F050A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24FFA">
              <w:rPr>
                <w:rFonts w:eastAsia="Calibri" w:cs="Times New Roman"/>
                <w:szCs w:val="24"/>
                <w:lang w:val="it-IT"/>
              </w:rPr>
              <w:t>51</w:t>
            </w:r>
            <w:r w:rsidR="00224FFA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224FFA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27</w:t>
            </w:r>
            <w:r w:rsidR="00224FFA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842E59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842E59" w:rsidRPr="00224FFA" w:rsidRDefault="00842E59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842E59" w:rsidRPr="00224FFA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24FFA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224FFA" w:rsidRDefault="00F050A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24FFA">
              <w:rPr>
                <w:rFonts w:eastAsia="Calibri" w:cs="Times New Roman"/>
                <w:szCs w:val="24"/>
                <w:lang w:val="it-IT"/>
              </w:rPr>
              <w:t>21</w:t>
            </w:r>
            <w:r w:rsidR="00224FFA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224FFA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842E59" w:rsidRPr="00ED1C50" w:rsidRDefault="00F050A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F050A9">
              <w:rPr>
                <w:rFonts w:eastAsia="Calibri" w:cs="Times New Roman"/>
                <w:szCs w:val="24"/>
                <w:lang w:val="it-IT"/>
              </w:rPr>
              <w:t>8</w:t>
            </w:r>
            <w:r w:rsidR="00224FFA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F050A9">
              <w:rPr>
                <w:rFonts w:eastAsia="Calibri" w:cs="Times New Roman"/>
                <w:szCs w:val="24"/>
                <w:lang w:val="it-IT"/>
              </w:rPr>
              <w:t>(9,2</w:t>
            </w:r>
            <w:r w:rsidR="00224FFA">
              <w:rPr>
                <w:rFonts w:eastAsia="Calibri" w:cs="Times New Roman"/>
                <w:szCs w:val="24"/>
                <w:lang w:val="it-IT"/>
              </w:rPr>
              <w:t>0</w:t>
            </w:r>
            <w:r w:rsidRPr="00F050A9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842E59" w:rsidRPr="00ED1C50" w:rsidRDefault="00842E59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CB2092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CB2092" w:rsidRPr="00476E9D" w:rsidRDefault="00CB2092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CB2092" w:rsidRPr="00476E9D" w:rsidRDefault="00CB2092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476E9D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476E9D">
              <w:rPr>
                <w:rFonts w:eastAsia="Calibri" w:cs="Times New Roman"/>
                <w:szCs w:val="24"/>
                <w:lang w:val="it-IT"/>
              </w:rPr>
              <w:t xml:space="preserve"> 15</w:t>
            </w:r>
            <w:r w:rsidR="000C6B2E">
              <w:rPr>
                <w:rFonts w:eastAsia="Calibri" w:cs="Times New Roman"/>
                <w:szCs w:val="24"/>
                <w:lang w:val="it-IT"/>
              </w:rPr>
              <w:t xml:space="preserve"> *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CB2092" w:rsidRPr="00476E9D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6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46,21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CB2092" w:rsidRPr="00ED1C50" w:rsidRDefault="003E0939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44</w:t>
            </w:r>
          </w:p>
        </w:tc>
      </w:tr>
      <w:tr w:rsidR="00CB2092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CB2092" w:rsidRPr="00476E9D" w:rsidRDefault="00CB2092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B2092" w:rsidRPr="00476E9D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CB2092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CB2092" w:rsidRPr="00476E9D" w:rsidRDefault="00CB2092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CB2092" w:rsidRPr="00476E9D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2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15,15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CB2092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CB2092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CB2092" w:rsidRPr="00476E9D" w:rsidRDefault="00CB2092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CB2092" w:rsidRPr="00476E9D" w:rsidRDefault="00CB2092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476E9D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476E9D">
              <w:rPr>
                <w:rFonts w:eastAsia="Calibri" w:cs="Times New Roman"/>
                <w:szCs w:val="24"/>
                <w:lang w:val="it-IT"/>
              </w:rPr>
              <w:t xml:space="preserve"> 16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CB2092" w:rsidRPr="00476E9D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32</w:t>
            </w:r>
          </w:p>
        </w:tc>
      </w:tr>
      <w:tr w:rsidR="00CB2092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CB2092" w:rsidRPr="00476E9D" w:rsidRDefault="00CB2092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B2092" w:rsidRPr="00476E9D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CB2092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CB2092" w:rsidRPr="00476E9D" w:rsidRDefault="00CB2092" w:rsidP="00842E59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CB2092" w:rsidRPr="00476E9D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CB2092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CB2092" w:rsidRPr="00ED1C50" w:rsidRDefault="00CB2092" w:rsidP="00842E5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CB2092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CB2092" w:rsidRPr="00476E9D" w:rsidRDefault="00CB2092" w:rsidP="00CB209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CB2092" w:rsidRPr="00476E9D" w:rsidRDefault="00CB2092" w:rsidP="00CB209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476E9D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476E9D">
              <w:rPr>
                <w:rFonts w:eastAsia="Calibri" w:cs="Times New Roman"/>
                <w:szCs w:val="24"/>
                <w:lang w:val="it-IT"/>
              </w:rPr>
              <w:t xml:space="preserve"> 17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CB2092" w:rsidRPr="00476E9D" w:rsidRDefault="00CB2092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CB2092" w:rsidRPr="00ED1C50" w:rsidRDefault="008C1F08" w:rsidP="008C1F08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szCs w:val="24"/>
                <w:lang w:val="it-IT"/>
              </w:rPr>
              <w:t xml:space="preserve">         </w:t>
            </w:r>
            <w:r w:rsidRPr="00CB2092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CB2092" w:rsidRPr="00ED1C50" w:rsidRDefault="00CB2092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CB2092" w:rsidRPr="00ED1C50" w:rsidRDefault="00CB2092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32</w:t>
            </w:r>
          </w:p>
        </w:tc>
      </w:tr>
      <w:tr w:rsidR="00CB2092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CB2092" w:rsidRPr="00476E9D" w:rsidRDefault="00CB2092" w:rsidP="00CB209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CB2092" w:rsidRPr="00476E9D" w:rsidRDefault="00CB2092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092" w:rsidRPr="00ED1C50" w:rsidRDefault="00CB2092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CB2092" w:rsidRPr="00ED1C50" w:rsidRDefault="00CB2092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CB2092" w:rsidRPr="00ED1C50" w:rsidRDefault="00CB2092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CB2092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CB2092" w:rsidRPr="00476E9D" w:rsidRDefault="00CB2092" w:rsidP="00CB209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CB2092" w:rsidRPr="00476E9D" w:rsidRDefault="00CB2092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CB2092" w:rsidRPr="00ED1C50" w:rsidRDefault="00CB2092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CB2092" w:rsidRPr="00ED1C50" w:rsidRDefault="00CB2092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CB2092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CB2092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CB2092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CB2092" w:rsidRPr="00ED1C50" w:rsidRDefault="00CB2092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476E9D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476E9D" w:rsidRPr="002677F6" w:rsidRDefault="00476E9D" w:rsidP="00CB209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476E9D" w:rsidRPr="002677F6" w:rsidRDefault="00476E9D" w:rsidP="00CB209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677F6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2677F6">
              <w:rPr>
                <w:rFonts w:eastAsia="Calibri" w:cs="Times New Roman"/>
                <w:szCs w:val="24"/>
                <w:lang w:val="it-IT"/>
              </w:rPr>
              <w:t xml:space="preserve"> 18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476E9D" w:rsidRPr="002677F6" w:rsidRDefault="00476E9D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76E9D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52</w:t>
            </w:r>
            <w:r w:rsidR="00B227C8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76E9D">
              <w:rPr>
                <w:rFonts w:eastAsia="Calibri" w:cs="Times New Roman"/>
                <w:szCs w:val="24"/>
                <w:lang w:val="it-IT"/>
              </w:rPr>
              <w:t>(59,77%)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32</w:t>
            </w:r>
          </w:p>
        </w:tc>
      </w:tr>
      <w:tr w:rsidR="00476E9D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476E9D" w:rsidRPr="002677F6" w:rsidRDefault="00476E9D" w:rsidP="00CB209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476E9D" w:rsidRPr="002677F6" w:rsidRDefault="00476E9D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76E9D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27</w:t>
            </w:r>
            <w:r w:rsidR="00B227C8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76E9D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476E9D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476E9D" w:rsidRPr="002677F6" w:rsidRDefault="00476E9D" w:rsidP="00CB209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476E9D" w:rsidRPr="002677F6" w:rsidRDefault="00476E9D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76E9D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8</w:t>
            </w:r>
            <w:r w:rsidR="00B227C8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476E9D">
              <w:rPr>
                <w:rFonts w:eastAsia="Calibri" w:cs="Times New Roman"/>
                <w:szCs w:val="24"/>
                <w:lang w:val="it-IT"/>
              </w:rPr>
              <w:t>(9,2</w:t>
            </w:r>
            <w:r w:rsidR="00B227C8">
              <w:rPr>
                <w:rFonts w:eastAsia="Calibri" w:cs="Times New Roman"/>
                <w:szCs w:val="24"/>
                <w:lang w:val="it-IT"/>
              </w:rPr>
              <w:t>0</w:t>
            </w:r>
            <w:r w:rsidRPr="00476E9D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476E9D" w:rsidRPr="00ED1C50" w:rsidRDefault="00476E9D" w:rsidP="00CB2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503FD3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503FD3" w:rsidRPr="002677F6" w:rsidRDefault="00503FD3" w:rsidP="00476E9D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503FD3" w:rsidRPr="002677F6" w:rsidRDefault="00503FD3" w:rsidP="00476E9D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677F6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2677F6">
              <w:rPr>
                <w:rFonts w:eastAsia="Calibri" w:cs="Times New Roman"/>
                <w:szCs w:val="24"/>
                <w:lang w:val="it-IT"/>
              </w:rPr>
              <w:t xml:space="preserve"> 19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503FD3" w:rsidRPr="002677F6" w:rsidRDefault="00503FD3" w:rsidP="00476E9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503FD3" w:rsidRPr="00ED1C50" w:rsidRDefault="00503FD3" w:rsidP="00476E9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61(46,21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503FD3" w:rsidRPr="00ED1C50" w:rsidRDefault="007C01F9" w:rsidP="00476E9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7C01F9">
              <w:rPr>
                <w:rFonts w:eastAsia="Calibri" w:cs="Times New Roman"/>
                <w:szCs w:val="24"/>
                <w:lang w:val="it-IT"/>
              </w:rPr>
              <w:t>53</w:t>
            </w:r>
            <w:r w:rsidR="003E0939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7C01F9">
              <w:rPr>
                <w:rFonts w:eastAsia="Calibri" w:cs="Times New Roman"/>
                <w:szCs w:val="24"/>
                <w:lang w:val="it-IT"/>
              </w:rPr>
              <w:t>(60,92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503FD3" w:rsidRPr="00ED1C50" w:rsidRDefault="003E0939" w:rsidP="00476E9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3E0939">
              <w:rPr>
                <w:rFonts w:eastAsia="Calibri" w:cs="Times New Roman"/>
                <w:b/>
                <w:szCs w:val="24"/>
                <w:lang w:val="it-IT"/>
              </w:rPr>
              <w:t>029</w:t>
            </w:r>
          </w:p>
        </w:tc>
      </w:tr>
      <w:tr w:rsidR="00503FD3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503FD3" w:rsidRPr="002677F6" w:rsidRDefault="00503FD3" w:rsidP="00476E9D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503FD3" w:rsidRPr="002677F6" w:rsidRDefault="00503FD3" w:rsidP="00476E9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FD3" w:rsidRPr="00ED1C50" w:rsidRDefault="00503FD3" w:rsidP="00476E9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50(37,88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03FD3" w:rsidRPr="00ED1C50" w:rsidRDefault="007C01F9" w:rsidP="00476E9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7C01F9">
              <w:rPr>
                <w:rFonts w:eastAsia="Calibri" w:cs="Times New Roman"/>
                <w:szCs w:val="24"/>
                <w:lang w:val="it-IT"/>
              </w:rPr>
              <w:t>26</w:t>
            </w:r>
            <w:r w:rsidR="003E0939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7C01F9">
              <w:rPr>
                <w:rFonts w:eastAsia="Calibri" w:cs="Times New Roman"/>
                <w:szCs w:val="24"/>
                <w:lang w:val="it-IT"/>
              </w:rPr>
              <w:t>(29,89%)</w:t>
            </w:r>
          </w:p>
        </w:tc>
        <w:tc>
          <w:tcPr>
            <w:tcW w:w="526" w:type="pct"/>
            <w:vMerge/>
            <w:vAlign w:val="center"/>
          </w:tcPr>
          <w:p w:rsidR="00503FD3" w:rsidRPr="00ED1C50" w:rsidRDefault="00503FD3" w:rsidP="00476E9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503FD3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503FD3" w:rsidRPr="002677F6" w:rsidRDefault="00503FD3" w:rsidP="00476E9D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503FD3" w:rsidRPr="002677F6" w:rsidRDefault="00503FD3" w:rsidP="00476E9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503FD3" w:rsidRPr="00ED1C50" w:rsidRDefault="00503FD3" w:rsidP="00476E9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476E9D">
              <w:rPr>
                <w:rFonts w:eastAsia="Calibri" w:cs="Times New Roman"/>
                <w:szCs w:val="24"/>
                <w:lang w:val="it-IT"/>
              </w:rPr>
              <w:t>21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503FD3" w:rsidRPr="00ED1C50" w:rsidRDefault="007C01F9" w:rsidP="00476E9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7C01F9">
              <w:rPr>
                <w:rFonts w:eastAsia="Calibri" w:cs="Times New Roman"/>
                <w:szCs w:val="24"/>
                <w:lang w:val="it-IT"/>
              </w:rPr>
              <w:t>8</w:t>
            </w:r>
            <w:r w:rsidR="003E0939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7C01F9">
              <w:rPr>
                <w:rFonts w:eastAsia="Calibri" w:cs="Times New Roman"/>
                <w:szCs w:val="24"/>
                <w:lang w:val="it-IT"/>
              </w:rPr>
              <w:t>(9,2</w:t>
            </w:r>
            <w:r w:rsidR="003E0939">
              <w:rPr>
                <w:rFonts w:eastAsia="Calibri" w:cs="Times New Roman"/>
                <w:szCs w:val="24"/>
                <w:lang w:val="it-IT"/>
              </w:rPr>
              <w:t>0</w:t>
            </w:r>
            <w:r w:rsidRPr="007C01F9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503FD3" w:rsidRPr="00ED1C50" w:rsidRDefault="00503FD3" w:rsidP="00476E9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2677F6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677F6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2677F6">
              <w:rPr>
                <w:rFonts w:eastAsia="Calibri" w:cs="Times New Roman"/>
                <w:szCs w:val="24"/>
                <w:lang w:val="it-IT"/>
              </w:rPr>
              <w:t xml:space="preserve"> 20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6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46,21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44</w:t>
            </w:r>
          </w:p>
        </w:tc>
      </w:tr>
      <w:tr w:rsidR="002677F6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2677F6" w:rsidRPr="00ED1C50" w:rsidRDefault="002677F6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2677F6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2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15,15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3E0939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2677F6" w:rsidRPr="00ED1C50" w:rsidRDefault="002677F6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2677F6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677F6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2677F6">
              <w:rPr>
                <w:rFonts w:eastAsia="Calibri" w:cs="Times New Roman"/>
                <w:szCs w:val="24"/>
                <w:lang w:val="it-IT"/>
              </w:rPr>
              <w:t xml:space="preserve"> 21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6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46,21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shd w:val="clear" w:color="auto" w:fill="auto"/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2677F6" w:rsidRPr="00ED1C50" w:rsidRDefault="003E0939" w:rsidP="003E09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3E0939">
              <w:rPr>
                <w:rFonts w:eastAsia="Calibri" w:cs="Times New Roman"/>
                <w:b/>
                <w:szCs w:val="24"/>
                <w:lang w:val="it-IT"/>
              </w:rPr>
              <w:t>02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8</w:t>
            </w:r>
          </w:p>
        </w:tc>
      </w:tr>
      <w:tr w:rsidR="002677F6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5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37,88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2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32,18%)</w:t>
            </w:r>
          </w:p>
        </w:tc>
        <w:tc>
          <w:tcPr>
            <w:tcW w:w="526" w:type="pct"/>
            <w:vMerge/>
            <w:shd w:val="clear" w:color="auto" w:fill="auto"/>
            <w:vAlign w:val="center"/>
          </w:tcPr>
          <w:p w:rsidR="002677F6" w:rsidRPr="00ED1C50" w:rsidRDefault="002677F6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2677F6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shd w:val="clear" w:color="auto" w:fill="auto"/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8,05%</w:t>
            </w:r>
            <w:r>
              <w:rPr>
                <w:rFonts w:eastAsia="Calibri" w:cs="Times New Roman"/>
                <w:szCs w:val="24"/>
                <w:lang w:val="it-IT"/>
              </w:rPr>
              <w:t>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2677F6" w:rsidRPr="00ED1C50" w:rsidRDefault="002677F6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2677F6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677F6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2677F6">
              <w:rPr>
                <w:rFonts w:eastAsia="Calibri" w:cs="Times New Roman"/>
                <w:szCs w:val="24"/>
                <w:lang w:val="it-IT"/>
              </w:rPr>
              <w:t xml:space="preserve"> 22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60</w:t>
            </w:r>
            <w:r w:rsidR="00F04C35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52</w:t>
            </w:r>
            <w:r w:rsidR="00F04C35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32</w:t>
            </w:r>
          </w:p>
        </w:tc>
      </w:tr>
      <w:tr w:rsidR="002677F6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51</w:t>
            </w:r>
            <w:r w:rsidR="00F04C35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27</w:t>
            </w:r>
            <w:r w:rsidR="00F04C35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2677F6" w:rsidRPr="00ED1C50" w:rsidRDefault="002677F6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2677F6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21</w:t>
            </w:r>
            <w:r w:rsidR="00F04C35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2677F6" w:rsidRPr="00ED1C50" w:rsidRDefault="003E0939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3E0939">
              <w:rPr>
                <w:rFonts w:eastAsia="Calibri" w:cs="Times New Roman"/>
                <w:szCs w:val="24"/>
                <w:lang w:val="it-IT"/>
              </w:rPr>
              <w:t>8</w:t>
            </w:r>
            <w:r w:rsidR="00F04C35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3E0939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3E0939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2677F6" w:rsidRPr="00ED1C50" w:rsidRDefault="002677F6" w:rsidP="002677F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2677F6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2677F6" w:rsidRPr="002677F6" w:rsidRDefault="002677F6" w:rsidP="002677F6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677F6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2677F6">
              <w:rPr>
                <w:rFonts w:eastAsia="Calibri" w:cs="Times New Roman"/>
                <w:szCs w:val="24"/>
                <w:lang w:val="it-IT"/>
              </w:rPr>
              <w:t xml:space="preserve"> 23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2677F6" w:rsidRPr="002677F6" w:rsidRDefault="002677F6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2677F6" w:rsidRPr="00ED1C50" w:rsidRDefault="00DC3842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6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46,21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2677F6" w:rsidRPr="00ED1C50" w:rsidRDefault="00DC3842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2677F6" w:rsidRPr="00ED1C50" w:rsidRDefault="00DC3842" w:rsidP="002677F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44</w:t>
            </w:r>
          </w:p>
        </w:tc>
      </w:tr>
      <w:tr w:rsidR="00DC3842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DC3842" w:rsidRPr="002677F6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27</w:t>
            </w:r>
            <w:r w:rsidR="00AB0702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DC3842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DC3842" w:rsidRPr="002677F6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2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15,15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DC3842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DC3842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677F6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2677F6">
              <w:rPr>
                <w:rFonts w:eastAsia="Calibri" w:cs="Times New Roman"/>
                <w:szCs w:val="24"/>
                <w:lang w:val="it-IT"/>
              </w:rPr>
              <w:t xml:space="preserve"> 24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DC3842" w:rsidRPr="002677F6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6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45,45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52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32</w:t>
            </w:r>
          </w:p>
        </w:tc>
      </w:tr>
      <w:tr w:rsidR="00DC3842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DC3842" w:rsidRPr="002677F6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5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38,64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DC3842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2" w:space="0" w:color="000000"/>
            </w:tcBorders>
          </w:tcPr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2" w:space="0" w:color="000000"/>
            </w:tcBorders>
            <w:noWrap/>
            <w:vAlign w:val="center"/>
          </w:tcPr>
          <w:p w:rsidR="00DC3842" w:rsidRPr="002677F6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2" w:space="0" w:color="000000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DC3842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2" w:space="0" w:color="000000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DC3842" w:rsidRPr="00ED1C50" w:rsidTr="000C6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 w:val="restart"/>
            <w:tcBorders>
              <w:top w:val="single" w:sz="12" w:space="0" w:color="000000"/>
            </w:tcBorders>
          </w:tcPr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 w:rsidRPr="002677F6"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 w:rsidRPr="002677F6">
              <w:rPr>
                <w:rFonts w:eastAsia="Calibri" w:cs="Times New Roman"/>
                <w:szCs w:val="24"/>
                <w:lang w:val="it-IT"/>
              </w:rPr>
              <w:t xml:space="preserve"> 25</w:t>
            </w:r>
          </w:p>
        </w:tc>
        <w:tc>
          <w:tcPr>
            <w:tcW w:w="734" w:type="pct"/>
            <w:tcBorders>
              <w:top w:val="single" w:sz="12" w:space="0" w:color="000000"/>
              <w:bottom w:val="single" w:sz="8" w:space="0" w:color="auto"/>
            </w:tcBorders>
            <w:noWrap/>
            <w:vAlign w:val="center"/>
          </w:tcPr>
          <w:p w:rsidR="00DC3842" w:rsidRPr="002677F6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2 or more RF</w:t>
            </w:r>
          </w:p>
        </w:tc>
        <w:tc>
          <w:tcPr>
            <w:tcW w:w="1319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6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46,21%)</w:t>
            </w:r>
          </w:p>
        </w:tc>
        <w:tc>
          <w:tcPr>
            <w:tcW w:w="1391" w:type="pct"/>
            <w:tcBorders>
              <w:top w:val="single" w:sz="12" w:space="0" w:color="000000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52</w:t>
            </w:r>
            <w:r w:rsidR="00AF7487"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59,77%)</w:t>
            </w:r>
          </w:p>
        </w:tc>
        <w:tc>
          <w:tcPr>
            <w:tcW w:w="526" w:type="pct"/>
            <w:vMerge w:val="restart"/>
            <w:tcBorders>
              <w:top w:val="single" w:sz="12" w:space="0" w:color="000000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39</w:t>
            </w:r>
          </w:p>
        </w:tc>
      </w:tr>
      <w:tr w:rsidR="00DC3842" w:rsidRPr="00ED1C50" w:rsidTr="000C6B2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</w:tcPr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DC3842" w:rsidRPr="002677F6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1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50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37,88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27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31,03%)</w:t>
            </w:r>
          </w:p>
        </w:tc>
        <w:tc>
          <w:tcPr>
            <w:tcW w:w="526" w:type="pct"/>
            <w:vMerge/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  <w:tr w:rsidR="00DC3842" w:rsidRPr="00ED1C50" w:rsidTr="00995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0" w:type="pct"/>
            <w:vMerge/>
            <w:tcBorders>
              <w:bottom w:val="single" w:sz="18" w:space="0" w:color="auto"/>
            </w:tcBorders>
          </w:tcPr>
          <w:p w:rsidR="00DC3842" w:rsidRPr="002677F6" w:rsidRDefault="00DC3842" w:rsidP="00DC384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734" w:type="pct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:rsidR="00DC3842" w:rsidRPr="002677F6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2677F6">
              <w:rPr>
                <w:rFonts w:eastAsia="Calibri" w:cs="Times New Roman"/>
                <w:szCs w:val="24"/>
                <w:lang w:val="it-IT"/>
              </w:rPr>
              <w:t>0 RF</w:t>
            </w:r>
          </w:p>
        </w:tc>
        <w:tc>
          <w:tcPr>
            <w:tcW w:w="1319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21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15,91%)</w:t>
            </w:r>
          </w:p>
        </w:tc>
        <w:tc>
          <w:tcPr>
            <w:tcW w:w="1391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highlight w:val="yellow"/>
                <w:lang w:val="it-IT"/>
              </w:rPr>
            </w:pPr>
            <w:r w:rsidRPr="00DC3842">
              <w:rPr>
                <w:rFonts w:eastAsia="Calibri" w:cs="Times New Roman"/>
                <w:szCs w:val="24"/>
                <w:lang w:val="it-IT"/>
              </w:rPr>
              <w:t>8</w:t>
            </w:r>
            <w:r>
              <w:rPr>
                <w:rFonts w:eastAsia="Calibri" w:cs="Times New Roman"/>
                <w:szCs w:val="24"/>
                <w:lang w:val="it-IT"/>
              </w:rPr>
              <w:t xml:space="preserve"> </w:t>
            </w:r>
            <w:r w:rsidRPr="00DC3842">
              <w:rPr>
                <w:rFonts w:eastAsia="Calibri" w:cs="Times New Roman"/>
                <w:szCs w:val="24"/>
                <w:lang w:val="it-IT"/>
              </w:rPr>
              <w:t>(9,2</w:t>
            </w:r>
            <w:r>
              <w:rPr>
                <w:rFonts w:eastAsia="Calibri" w:cs="Times New Roman"/>
                <w:szCs w:val="24"/>
                <w:lang w:val="it-IT"/>
              </w:rPr>
              <w:t>0</w:t>
            </w:r>
            <w:r w:rsidRPr="00DC3842">
              <w:rPr>
                <w:rFonts w:eastAsia="Calibri" w:cs="Times New Roman"/>
                <w:szCs w:val="24"/>
                <w:lang w:val="it-IT"/>
              </w:rPr>
              <w:t>%)</w:t>
            </w:r>
          </w:p>
        </w:tc>
        <w:tc>
          <w:tcPr>
            <w:tcW w:w="526" w:type="pct"/>
            <w:vMerge/>
            <w:tcBorders>
              <w:bottom w:val="single" w:sz="18" w:space="0" w:color="auto"/>
            </w:tcBorders>
            <w:vAlign w:val="center"/>
          </w:tcPr>
          <w:p w:rsidR="00DC3842" w:rsidRPr="00ED1C50" w:rsidRDefault="00DC3842" w:rsidP="00DC384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highlight w:val="yellow"/>
                <w:lang w:val="it-IT"/>
              </w:rPr>
            </w:pPr>
          </w:p>
        </w:tc>
      </w:tr>
    </w:tbl>
    <w:p w:rsidR="007C01F9" w:rsidRDefault="000C6B2E">
      <w:r>
        <w:rPr>
          <w:lang w:val="en-GB"/>
        </w:rPr>
        <w:t xml:space="preserve">*  Represent imputation used for the </w:t>
      </w:r>
      <w:r>
        <w:t>main analysis in the paper</w:t>
      </w:r>
    </w:p>
    <w:p w:rsidR="000C6566" w:rsidRDefault="000C6566"/>
    <w:p w:rsidR="000C6566" w:rsidRDefault="000C6566"/>
    <w:p w:rsidR="000C6566" w:rsidRDefault="000C6566"/>
    <w:p w:rsidR="000C6566" w:rsidRDefault="000C6566"/>
    <w:p w:rsidR="000C6566" w:rsidRPr="000C6566" w:rsidRDefault="000C6566">
      <w:pPr>
        <w:rPr>
          <w:lang w:val="en-GB"/>
        </w:rPr>
      </w:pPr>
      <w:r w:rsidRPr="00DE062B">
        <w:rPr>
          <w:b/>
          <w:lang w:val="en-GB"/>
        </w:rPr>
        <w:lastRenderedPageBreak/>
        <w:t xml:space="preserve">Supplementary Table </w:t>
      </w:r>
      <w:r>
        <w:rPr>
          <w:b/>
          <w:lang w:val="en-GB"/>
        </w:rPr>
        <w:t>2</w:t>
      </w:r>
      <w:r w:rsidR="005A2595">
        <w:rPr>
          <w:b/>
          <w:lang w:val="en-GB"/>
        </w:rPr>
        <w:t>.</w:t>
      </w:r>
      <w:bookmarkStart w:id="0" w:name="_GoBack"/>
      <w:bookmarkEnd w:id="0"/>
      <w:r w:rsidRPr="00DE062B">
        <w:rPr>
          <w:lang w:val="en-GB"/>
        </w:rPr>
        <w:t xml:space="preserve"> </w:t>
      </w:r>
      <w:r w:rsidRPr="000C6566">
        <w:rPr>
          <w:rFonts w:eastAsia="Calibri" w:cs="Times New Roman"/>
          <w:szCs w:val="24"/>
          <w:lang w:val="en-GB"/>
        </w:rPr>
        <w:t>Multivariate Regression Analysis on 10-years CV Risk PC</w:t>
      </w:r>
      <w:r>
        <w:rPr>
          <w:rFonts w:eastAsia="Calibri" w:cs="Times New Roman"/>
          <w:szCs w:val="24"/>
          <w:lang w:val="en-GB"/>
        </w:rPr>
        <w:t xml:space="preserve"> for each imputation</w:t>
      </w:r>
    </w:p>
    <w:tbl>
      <w:tblPr>
        <w:tblStyle w:val="Tabellasemplice-2"/>
        <w:tblW w:w="5000" w:type="pct"/>
        <w:tblLook w:val="04A0" w:firstRow="1" w:lastRow="0" w:firstColumn="1" w:lastColumn="0" w:noHBand="0" w:noVBand="1"/>
      </w:tblPr>
      <w:tblGrid>
        <w:gridCol w:w="1844"/>
        <w:gridCol w:w="1985"/>
        <w:gridCol w:w="1700"/>
        <w:gridCol w:w="1700"/>
        <w:gridCol w:w="1432"/>
        <w:gridCol w:w="977"/>
      </w:tblGrid>
      <w:tr w:rsidR="000C6566" w:rsidRPr="00975398" w:rsidTr="00177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tcBorders>
              <w:top w:val="single" w:sz="18" w:space="0" w:color="auto"/>
              <w:bottom w:val="single" w:sz="12" w:space="0" w:color="auto"/>
            </w:tcBorders>
          </w:tcPr>
          <w:p w:rsidR="000C6566" w:rsidRPr="000C6566" w:rsidRDefault="000C6566" w:rsidP="00177022">
            <w:pPr>
              <w:spacing w:before="0" w:after="0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18" w:space="0" w:color="auto"/>
              <w:bottom w:val="single" w:sz="12" w:space="0" w:color="auto"/>
            </w:tcBorders>
            <w:noWrap/>
            <w:hideMark/>
          </w:tcPr>
          <w:p w:rsidR="000C6566" w:rsidRPr="000C6566" w:rsidRDefault="000C6566" w:rsidP="001770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882" w:type="pct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0C6566" w:rsidRPr="00975398" w:rsidRDefault="000C6566" w:rsidP="001770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β</w:t>
            </w:r>
          </w:p>
        </w:tc>
        <w:tc>
          <w:tcPr>
            <w:tcW w:w="1625" w:type="pct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:rsidR="000C6566" w:rsidRPr="00975398" w:rsidRDefault="000C6566" w:rsidP="001770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95% CL</w:t>
            </w:r>
          </w:p>
        </w:tc>
        <w:tc>
          <w:tcPr>
            <w:tcW w:w="507" w:type="pct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  <w:hideMark/>
          </w:tcPr>
          <w:p w:rsidR="000C6566" w:rsidRPr="00975398" w:rsidRDefault="000C6566" w:rsidP="0017702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-</w:t>
            </w:r>
            <w:proofErr w:type="spellStart"/>
            <w:r w:rsidRPr="00975398">
              <w:rPr>
                <w:rFonts w:eastAsia="Calibri" w:cs="Times New Roman"/>
                <w:szCs w:val="24"/>
                <w:lang w:val="it-IT"/>
              </w:rPr>
              <w:t>value</w:t>
            </w:r>
            <w:proofErr w:type="spellEnd"/>
          </w:p>
        </w:tc>
      </w:tr>
      <w:tr w:rsidR="00177022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0C6566" w:rsidRPr="00975398" w:rsidRDefault="000C6566" w:rsidP="0017702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0C6566" w:rsidRPr="00975398" w:rsidRDefault="000C6566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0C6566" w:rsidRPr="00975398" w:rsidRDefault="00C436D4" w:rsidP="006460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0</w:t>
            </w:r>
            <w:r w:rsidR="0064601B">
              <w:t>,</w:t>
            </w:r>
            <w:r>
              <w:t>067</w:t>
            </w:r>
            <w:r w:rsidR="00447F98">
              <w:t>7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0C6566" w:rsidRPr="00975398" w:rsidRDefault="000C6566" w:rsidP="0069738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0,019</w:t>
            </w:r>
            <w:r w:rsidR="00697380">
              <w:rPr>
                <w:rFonts w:eastAsia="Calibri" w:cs="Times New Roman"/>
                <w:szCs w:val="24"/>
                <w:lang w:val="it-IT"/>
              </w:rPr>
              <w:t>5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:rsidR="000C6566" w:rsidRPr="00975398" w:rsidRDefault="0064601B" w:rsidP="00346DB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346DBB">
              <w:rPr>
                <w:rFonts w:eastAsia="Calibri" w:cs="Times New Roman"/>
                <w:szCs w:val="24"/>
                <w:lang w:val="it-IT"/>
              </w:rPr>
              <w:t>0,1158</w:t>
            </w:r>
          </w:p>
        </w:tc>
        <w:tc>
          <w:tcPr>
            <w:tcW w:w="507" w:type="pct"/>
            <w:tcBorders>
              <w:top w:val="single" w:sz="12" w:space="0" w:color="auto"/>
            </w:tcBorders>
            <w:vAlign w:val="center"/>
            <w:hideMark/>
          </w:tcPr>
          <w:p w:rsidR="000C6566" w:rsidRPr="00975398" w:rsidRDefault="000C6566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975398">
              <w:rPr>
                <w:rFonts w:eastAsia="Calibri" w:cs="Times New Roman"/>
                <w:b/>
                <w:szCs w:val="24"/>
                <w:lang w:val="it-IT"/>
              </w:rPr>
              <w:t>0,006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0C6566" w:rsidRPr="00975398" w:rsidRDefault="000C6566" w:rsidP="00177022">
            <w:pPr>
              <w:spacing w:before="0" w:after="0"/>
              <w:jc w:val="center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0C6566" w:rsidRPr="000C6566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0C6566" w:rsidRPr="00975398" w:rsidRDefault="000C6566" w:rsidP="00447F9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0,0</w:t>
            </w:r>
            <w:r w:rsidR="00447F98">
              <w:rPr>
                <w:rFonts w:eastAsia="Calibri" w:cs="Times New Roman"/>
                <w:szCs w:val="24"/>
                <w:lang w:val="it-IT"/>
              </w:rPr>
              <w:t>178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0C6566" w:rsidRPr="00975398" w:rsidRDefault="0064601B" w:rsidP="006460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-0,0154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0C6566" w:rsidRPr="00975398" w:rsidRDefault="0064601B" w:rsidP="00346DB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346DBB">
              <w:rPr>
                <w:rFonts w:eastAsia="Calibri" w:cs="Times New Roman"/>
                <w:szCs w:val="24"/>
                <w:lang w:val="it-IT"/>
              </w:rPr>
              <w:t>0,0511</w:t>
            </w:r>
          </w:p>
        </w:tc>
        <w:tc>
          <w:tcPr>
            <w:tcW w:w="507" w:type="pct"/>
            <w:tcBorders>
              <w:bottom w:val="single" w:sz="12" w:space="0" w:color="auto"/>
            </w:tcBorders>
            <w:vAlign w:val="center"/>
          </w:tcPr>
          <w:p w:rsidR="000C6566" w:rsidRPr="00387EBD" w:rsidRDefault="00387EBD" w:rsidP="00387EB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,</w:t>
            </w:r>
            <w:r w:rsidRPr="00387EBD">
              <w:t>292</w:t>
            </w:r>
          </w:p>
        </w:tc>
      </w:tr>
      <w:tr w:rsidR="000C6566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0C6566" w:rsidRPr="00975398" w:rsidRDefault="000C6566" w:rsidP="0017702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2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0C6566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0C6566" w:rsidRPr="00975398" w:rsidRDefault="0064601B" w:rsidP="006460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0,0677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0C6566" w:rsidRPr="00975398" w:rsidRDefault="0064601B" w:rsidP="006460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0,0196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0C6566" w:rsidRPr="00975398" w:rsidRDefault="0064601B" w:rsidP="00346DB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346DBB">
              <w:rPr>
                <w:rFonts w:eastAsia="Calibri" w:cs="Times New Roman"/>
                <w:szCs w:val="24"/>
                <w:lang w:val="it-IT"/>
              </w:rPr>
              <w:t>0,1158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0C6566" w:rsidRPr="00975398" w:rsidRDefault="00E648F7" w:rsidP="00E648F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E648F7">
              <w:rPr>
                <w:rFonts w:eastAsia="Calibri" w:cs="Times New Roman"/>
                <w:b/>
                <w:szCs w:val="24"/>
                <w:lang w:val="it-IT"/>
              </w:rPr>
              <w:t>0,006</w:t>
            </w:r>
          </w:p>
        </w:tc>
      </w:tr>
      <w:tr w:rsidR="000C6566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0C6566" w:rsidRPr="00975398" w:rsidRDefault="000C6566" w:rsidP="00177022">
            <w:pPr>
              <w:spacing w:before="0" w:after="0"/>
              <w:jc w:val="center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0C6566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0C6566" w:rsidRPr="00975398" w:rsidRDefault="00697380" w:rsidP="006973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0,0183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0C6566" w:rsidRPr="00975398" w:rsidRDefault="00346DBB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-0,</w:t>
            </w:r>
            <w:r w:rsidR="00697380">
              <w:t>0152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0C6566" w:rsidRPr="00975398" w:rsidRDefault="00697380" w:rsidP="00346DB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346DBB">
              <w:rPr>
                <w:rFonts w:eastAsia="Calibri" w:cs="Times New Roman"/>
                <w:szCs w:val="24"/>
                <w:lang w:val="it-IT"/>
              </w:rPr>
              <w:t>0</w:t>
            </w:r>
            <w:r w:rsidR="00346DBB">
              <w:rPr>
                <w:rFonts w:eastAsia="Calibri" w:cs="Times New Roman"/>
                <w:szCs w:val="24"/>
                <w:lang w:val="it-IT"/>
              </w:rPr>
              <w:t>,</w:t>
            </w:r>
            <w:r w:rsidRPr="00346DBB">
              <w:rPr>
                <w:rFonts w:eastAsia="Calibri" w:cs="Times New Roman"/>
                <w:szCs w:val="24"/>
                <w:lang w:val="it-IT"/>
              </w:rPr>
              <w:t>051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0C6566" w:rsidRPr="00975398" w:rsidRDefault="00697380" w:rsidP="0069738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>
              <w:t>0</w:t>
            </w:r>
            <w:r w:rsidR="00524F1B">
              <w:t>,</w:t>
            </w:r>
            <w:r>
              <w:t>284</w:t>
            </w:r>
          </w:p>
        </w:tc>
      </w:tr>
      <w:tr w:rsidR="00177022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8" w:space="0" w:color="FFFFFF" w:themeColor="background1"/>
            </w:tcBorders>
          </w:tcPr>
          <w:p w:rsidR="00177022" w:rsidRPr="00975398" w:rsidRDefault="00177022" w:rsidP="00177022">
            <w:pPr>
              <w:spacing w:before="0" w:after="0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3</w:t>
            </w:r>
          </w:p>
        </w:tc>
        <w:tc>
          <w:tcPr>
            <w:tcW w:w="1030" w:type="pct"/>
            <w:tcBorders>
              <w:top w:val="single" w:sz="8" w:space="0" w:color="FFFFFF" w:themeColor="background1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8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975398" w:rsidRDefault="00346DBB" w:rsidP="00346DB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0,0670</w:t>
            </w:r>
          </w:p>
        </w:tc>
        <w:tc>
          <w:tcPr>
            <w:tcW w:w="882" w:type="pct"/>
            <w:tcBorders>
              <w:top w:val="single" w:sz="8" w:space="0" w:color="FFFFFF" w:themeColor="background1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975398" w:rsidRDefault="00346DBB" w:rsidP="00346DB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0,0188</w:t>
            </w:r>
          </w:p>
        </w:tc>
        <w:tc>
          <w:tcPr>
            <w:tcW w:w="743" w:type="pct"/>
            <w:tcBorders>
              <w:top w:val="single" w:sz="8" w:space="0" w:color="FFFFFF" w:themeColor="background1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346DBB" w:rsidRDefault="00346DBB" w:rsidP="00346DB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346DBB">
              <w:rPr>
                <w:rFonts w:eastAsia="Calibri" w:cs="Times New Roman"/>
                <w:szCs w:val="24"/>
                <w:lang w:val="it-IT"/>
              </w:rPr>
              <w:t>0</w:t>
            </w:r>
            <w:r>
              <w:rPr>
                <w:rFonts w:eastAsia="Calibri" w:cs="Times New Roman"/>
                <w:szCs w:val="24"/>
                <w:lang w:val="it-IT"/>
              </w:rPr>
              <w:t>,</w:t>
            </w:r>
            <w:r w:rsidRPr="00346DBB">
              <w:rPr>
                <w:rFonts w:eastAsia="Calibri" w:cs="Times New Roman"/>
                <w:szCs w:val="24"/>
                <w:lang w:val="it-IT"/>
              </w:rPr>
              <w:t>1151</w:t>
            </w:r>
          </w:p>
        </w:tc>
        <w:tc>
          <w:tcPr>
            <w:tcW w:w="507" w:type="pct"/>
            <w:tcBorders>
              <w:top w:val="single" w:sz="8" w:space="0" w:color="FFFFFF" w:themeColor="background1"/>
              <w:bottom w:val="single" w:sz="8" w:space="0" w:color="auto"/>
            </w:tcBorders>
            <w:vAlign w:val="center"/>
          </w:tcPr>
          <w:p w:rsidR="00177022" w:rsidRPr="00975398" w:rsidRDefault="00346DBB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975398" w:rsidRDefault="00177022" w:rsidP="00177022">
            <w:pPr>
              <w:spacing w:before="0" w:after="0"/>
              <w:jc w:val="center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975398" w:rsidRDefault="00346DBB" w:rsidP="00346DB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t>0,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346DBB" w:rsidRDefault="00346DBB" w:rsidP="00346DB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,</w:t>
            </w:r>
            <w:r w:rsidRPr="00346DBB">
              <w:t>012</w:t>
            </w:r>
            <w:r>
              <w:t>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346DBB" w:rsidRDefault="00346DBB" w:rsidP="00346DB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346DBB">
              <w:rPr>
                <w:rFonts w:eastAsia="Calibri" w:cs="Times New Roman"/>
                <w:szCs w:val="24"/>
                <w:lang w:val="it-IT"/>
              </w:rPr>
              <w:t>0</w:t>
            </w:r>
            <w:r>
              <w:rPr>
                <w:rFonts w:eastAsia="Calibri" w:cs="Times New Roman"/>
                <w:szCs w:val="24"/>
                <w:lang w:val="it-IT"/>
              </w:rPr>
              <w:t>,</w:t>
            </w:r>
            <w:r w:rsidRPr="00346DBB">
              <w:rPr>
                <w:rFonts w:eastAsia="Calibri" w:cs="Times New Roman"/>
                <w:szCs w:val="24"/>
                <w:lang w:val="it-IT"/>
              </w:rPr>
              <w:t>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346DBB" w:rsidRDefault="00346DBB" w:rsidP="00346DB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346DBB">
              <w:rPr>
                <w:rFonts w:eastAsia="Calibri" w:cs="Times New Roman"/>
                <w:szCs w:val="24"/>
                <w:lang w:val="it-IT"/>
              </w:rPr>
              <w:t>0,226</w:t>
            </w:r>
          </w:p>
        </w:tc>
      </w:tr>
      <w:tr w:rsidR="00177022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4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676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195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  <w:hideMark/>
          </w:tcPr>
          <w:p w:rsidR="00177022" w:rsidRPr="00524F1B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1158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177022" w:rsidRPr="00524F1B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b/>
                <w:szCs w:val="24"/>
                <w:lang w:val="it-IT"/>
              </w:rPr>
              <w:t>006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182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 w:rsidR="00524F1B" w:rsidRPr="00524F1B">
              <w:t>,</w:t>
            </w:r>
            <w:r w:rsidRPr="00524F1B">
              <w:t>0154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0517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288</w:t>
            </w:r>
          </w:p>
        </w:tc>
      </w:tr>
      <w:tr w:rsidR="00177022" w:rsidRPr="00524F1B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5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683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202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975398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1165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975398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b/>
                <w:szCs w:val="24"/>
                <w:lang w:val="it-IT"/>
              </w:rPr>
              <w:t>006</w:t>
            </w:r>
          </w:p>
        </w:tc>
      </w:tr>
      <w:tr w:rsidR="00177022" w:rsidRPr="00524F1B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151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 w:rsidR="00524F1B" w:rsidRPr="00524F1B">
              <w:t>,</w:t>
            </w:r>
            <w:r w:rsidRPr="00524F1B">
              <w:t>0181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975398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0484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975398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370</w:t>
            </w:r>
          </w:p>
        </w:tc>
      </w:tr>
      <w:tr w:rsidR="00177022" w:rsidRPr="00524F1B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6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668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185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975398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1150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975398" w:rsidRDefault="00346DB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177022" w:rsidRPr="00524F1B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204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 w:rsidR="00524F1B" w:rsidRPr="00524F1B">
              <w:t>,</w:t>
            </w:r>
            <w:r w:rsidRPr="00524F1B">
              <w:t>0132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975398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0540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975398" w:rsidRDefault="00346DB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233</w:t>
            </w:r>
          </w:p>
        </w:tc>
      </w:tr>
      <w:tr w:rsidR="00177022" w:rsidRPr="00524F1B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7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997796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667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997796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186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975398" w:rsidRDefault="00997796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1148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975398" w:rsidRDefault="00997796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177022" w:rsidRPr="00524F1B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997796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227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997796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 w:rsidR="00524F1B" w:rsidRPr="00524F1B">
              <w:t>,</w:t>
            </w:r>
            <w:r w:rsidRPr="00524F1B">
              <w:t>010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975398" w:rsidRDefault="00997796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0562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975398" w:rsidRDefault="00997796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184</w:t>
            </w:r>
          </w:p>
        </w:tc>
      </w:tr>
      <w:tr w:rsidR="00177022" w:rsidRPr="00524F1B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8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A10C32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679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A10C32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19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975398" w:rsidRDefault="00A10C32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1160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524F1B" w:rsidRDefault="00A10C32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b/>
                <w:szCs w:val="24"/>
                <w:lang w:val="it-IT"/>
              </w:rPr>
              <w:t>006</w:t>
            </w:r>
          </w:p>
        </w:tc>
      </w:tr>
      <w:tr w:rsidR="00177022" w:rsidRPr="00524F1B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A10C32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 w:rsidR="00524F1B" w:rsidRPr="00524F1B">
              <w:t>,</w:t>
            </w:r>
            <w:r w:rsidRPr="00524F1B">
              <w:t>0173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A10C32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 w:rsidR="00524F1B" w:rsidRPr="00524F1B">
              <w:t>,</w:t>
            </w:r>
            <w:r w:rsidRPr="00524F1B">
              <w:t>0159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975398" w:rsidRDefault="00A10C32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0505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975398" w:rsidRDefault="00A10C32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  <w:lang w:val="it-IT"/>
              </w:rPr>
              <w:t>0</w:t>
            </w:r>
            <w:r w:rsidR="00524F1B" w:rsidRPr="00524F1B">
              <w:rPr>
                <w:rFonts w:eastAsia="Calibri" w:cs="Times New Roman"/>
                <w:szCs w:val="24"/>
                <w:lang w:val="it-IT"/>
              </w:rPr>
              <w:t>,</w:t>
            </w:r>
            <w:r w:rsidRPr="00524F1B">
              <w:rPr>
                <w:rFonts w:eastAsia="Calibri" w:cs="Times New Roman"/>
                <w:szCs w:val="24"/>
                <w:lang w:val="it-IT"/>
              </w:rPr>
              <w:t>306</w:t>
            </w:r>
          </w:p>
        </w:tc>
      </w:tr>
      <w:tr w:rsidR="00177022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9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,007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>
              <w:t>,</w:t>
            </w:r>
            <w:r w:rsidRPr="00524F1B">
              <w:t>012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lang w:val="it-IT"/>
              </w:rPr>
            </w:pPr>
            <w:r w:rsidRPr="00524F1B">
              <w:rPr>
                <w:rFonts w:eastAsia="Calibri" w:cs="Times New Roman"/>
                <w:szCs w:val="24"/>
              </w:rPr>
              <w:t>0,226</w:t>
            </w:r>
          </w:p>
        </w:tc>
      </w:tr>
      <w:tr w:rsidR="00177022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0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669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1150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,007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218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>
              <w:t>,</w:t>
            </w:r>
            <w:r w:rsidRPr="00524F1B">
              <w:t>0114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0550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lang w:val="it-IT"/>
              </w:rPr>
            </w:pPr>
            <w:r w:rsidRPr="00524F1B">
              <w:rPr>
                <w:rFonts w:eastAsia="Calibri" w:cs="Times New Roman"/>
                <w:szCs w:val="24"/>
              </w:rPr>
              <w:t>0,197</w:t>
            </w:r>
          </w:p>
        </w:tc>
      </w:tr>
      <w:tr w:rsidR="00177022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1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,007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>
              <w:t>,</w:t>
            </w:r>
            <w:r w:rsidRPr="00524F1B">
              <w:t>012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226</w:t>
            </w:r>
          </w:p>
        </w:tc>
      </w:tr>
      <w:tr w:rsidR="00177022" w:rsidRPr="00524F1B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2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668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185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1150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524F1B">
              <w:rPr>
                <w:rFonts w:eastAsia="Calibri" w:cs="Times New Roman"/>
                <w:b/>
                <w:szCs w:val="24"/>
                <w:lang w:val="it-IT"/>
              </w:rPr>
              <w:t>0,007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0</w:t>
            </w:r>
            <w:r>
              <w:t>,</w:t>
            </w:r>
            <w:r w:rsidRPr="00524F1B">
              <w:t>0204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24F1B">
              <w:t>-0</w:t>
            </w:r>
            <w:r>
              <w:t>,</w:t>
            </w:r>
            <w:r w:rsidRPr="00524F1B">
              <w:t>0132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524F1B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</w:rPr>
            </w:pPr>
            <w:r w:rsidRPr="00524F1B">
              <w:rPr>
                <w:rFonts w:eastAsia="Calibri" w:cs="Times New Roman"/>
                <w:szCs w:val="24"/>
              </w:rPr>
              <w:t>0,0540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975398" w:rsidRDefault="00524F1B" w:rsidP="00524F1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524F1B">
              <w:rPr>
                <w:rFonts w:eastAsia="Calibri" w:cs="Times New Roman"/>
                <w:szCs w:val="24"/>
              </w:rPr>
              <w:t>0</w:t>
            </w:r>
            <w:r>
              <w:rPr>
                <w:rFonts w:eastAsia="Calibri" w:cs="Times New Roman"/>
                <w:szCs w:val="24"/>
              </w:rPr>
              <w:t>,</w:t>
            </w:r>
            <w:r w:rsidRPr="00524F1B">
              <w:rPr>
                <w:rFonts w:eastAsia="Calibri" w:cs="Times New Roman"/>
                <w:szCs w:val="24"/>
              </w:rPr>
              <w:t>233</w:t>
            </w:r>
          </w:p>
        </w:tc>
      </w:tr>
      <w:tr w:rsidR="00177022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3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68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48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41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093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75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56</w:t>
            </w:r>
          </w:p>
        </w:tc>
      </w:tr>
      <w:tr w:rsidR="00177022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4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177022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177022" w:rsidRPr="000C6566" w:rsidRDefault="00177022" w:rsidP="00177022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177022" w:rsidRPr="00975398" w:rsidRDefault="00177022" w:rsidP="0017702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2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022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26</w:t>
            </w:r>
          </w:p>
        </w:tc>
      </w:tr>
      <w:tr w:rsidR="00B4628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B46284" w:rsidRPr="000C6566" w:rsidRDefault="00B46284" w:rsidP="00B4628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5 *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B46284" w:rsidRPr="00975398" w:rsidRDefault="00B46284" w:rsidP="00B462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4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93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5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6</w:t>
            </w:r>
          </w:p>
        </w:tc>
      </w:tr>
      <w:tr w:rsidR="00B4628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B46284" w:rsidRDefault="00B46284" w:rsidP="00B4628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B46284" w:rsidRPr="00975398" w:rsidRDefault="00B46284" w:rsidP="00B462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99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36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34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42</w:t>
            </w:r>
          </w:p>
        </w:tc>
      </w:tr>
      <w:tr w:rsidR="00B4628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B46284" w:rsidRDefault="00B46284" w:rsidP="00B4628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6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B46284" w:rsidRPr="00975398" w:rsidRDefault="00B46284" w:rsidP="00B462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B4628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B46284" w:rsidRDefault="00B46284" w:rsidP="00B4628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B46284" w:rsidRPr="00975398" w:rsidRDefault="00B46284" w:rsidP="00B462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2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26</w:t>
            </w:r>
          </w:p>
        </w:tc>
      </w:tr>
      <w:tr w:rsidR="00B4628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B46284" w:rsidRDefault="00B46284" w:rsidP="00B4628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7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B46284" w:rsidRPr="00975398" w:rsidRDefault="00B46284" w:rsidP="00B4628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B4628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</w:tcPr>
          <w:p w:rsidR="00B46284" w:rsidRDefault="00B46284" w:rsidP="00B4628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B46284" w:rsidRPr="00975398" w:rsidRDefault="00B46284" w:rsidP="00B4628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2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B4628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26</w:t>
            </w:r>
          </w:p>
        </w:tc>
      </w:tr>
      <w:tr w:rsidR="00AE600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AE6004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8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AE600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</w:tcPr>
          <w:p w:rsidR="00AE6004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2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26</w:t>
            </w:r>
          </w:p>
        </w:tc>
      </w:tr>
      <w:tr w:rsidR="00AE600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AE6004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19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67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6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49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AE600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AE6004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14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19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46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07</w:t>
            </w:r>
          </w:p>
        </w:tc>
      </w:tr>
      <w:tr w:rsidR="00AE600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AE6004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20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90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AE600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AE6004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it-IT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AE6004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18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17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52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01</w:t>
            </w:r>
          </w:p>
        </w:tc>
      </w:tr>
      <w:tr w:rsidR="00AE600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lastRenderedPageBreak/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21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5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93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7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6</w:t>
            </w:r>
          </w:p>
        </w:tc>
      </w:tr>
      <w:tr w:rsidR="00AE600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77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59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12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6004" w:rsidRPr="00C37FA6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301</w:t>
            </w:r>
          </w:p>
        </w:tc>
      </w:tr>
      <w:tr w:rsidR="00AE600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22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AE600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2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26</w:t>
            </w:r>
          </w:p>
        </w:tc>
      </w:tr>
      <w:tr w:rsidR="00AE600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23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66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6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46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AE600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40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094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74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59</w:t>
            </w:r>
          </w:p>
        </w:tc>
      </w:tr>
      <w:tr w:rsidR="00AE600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24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670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188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1151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</w:t>
            </w:r>
            <w:r w:rsidR="00C37FA6" w:rsidRPr="00C37FA6">
              <w:rPr>
                <w:rFonts w:eastAsia="Calibri" w:cs="Times New Roman"/>
                <w:b/>
                <w:szCs w:val="24"/>
                <w:lang w:val="it-IT"/>
              </w:rPr>
              <w:t>,</w:t>
            </w:r>
            <w:r w:rsidRPr="00C37FA6">
              <w:rPr>
                <w:rFonts w:eastAsia="Calibri" w:cs="Times New Roman"/>
                <w:b/>
                <w:szCs w:val="24"/>
                <w:lang w:val="it-IT"/>
              </w:rPr>
              <w:t>007</w:t>
            </w:r>
          </w:p>
        </w:tc>
      </w:tr>
      <w:tr w:rsidR="00AE600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2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205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2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</w:t>
            </w:r>
            <w:r w:rsidR="00C37FA6" w:rsidRPr="00C37FA6">
              <w:t>,</w:t>
            </w:r>
            <w:r w:rsidRPr="00C37FA6">
              <w:t>0128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2" w:space="0" w:color="auto"/>
            </w:tcBorders>
            <w:noWrap/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AE6004" w:rsidRPr="00C37FA6" w:rsidRDefault="00AF5A21" w:rsidP="00AF5A21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</w:t>
            </w:r>
            <w:r w:rsidR="00C37FA6" w:rsidRPr="00C37FA6">
              <w:t>,</w:t>
            </w:r>
            <w:r w:rsidRPr="00C37FA6">
              <w:t>226</w:t>
            </w:r>
          </w:p>
        </w:tc>
      </w:tr>
      <w:tr w:rsidR="00AE6004" w:rsidRPr="00975398" w:rsidTr="00A95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 w:val="restart"/>
            <w:tcBorders>
              <w:top w:val="single" w:sz="12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  <w:proofErr w:type="spellStart"/>
            <w:r>
              <w:rPr>
                <w:rFonts w:eastAsia="Calibri" w:cs="Times New Roman"/>
                <w:szCs w:val="24"/>
                <w:lang w:val="it-IT"/>
              </w:rPr>
              <w:t>Imputation</w:t>
            </w:r>
            <w:proofErr w:type="spellEnd"/>
            <w:r>
              <w:rPr>
                <w:rFonts w:eastAsia="Calibri" w:cs="Times New Roman"/>
                <w:szCs w:val="24"/>
                <w:lang w:val="it-IT"/>
              </w:rPr>
              <w:t xml:space="preserve"> 25</w:t>
            </w:r>
          </w:p>
        </w:tc>
        <w:tc>
          <w:tcPr>
            <w:tcW w:w="1030" w:type="pct"/>
            <w:tcBorders>
              <w:top w:val="single" w:sz="12" w:space="0" w:color="auto"/>
              <w:bottom w:val="single" w:sz="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 w:rsidRPr="00975398">
              <w:rPr>
                <w:rFonts w:eastAsia="Calibri" w:cs="Times New Roman"/>
                <w:szCs w:val="24"/>
                <w:lang w:val="it-IT"/>
              </w:rPr>
              <w:t>PR Cluster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:rsidR="00AE6004" w:rsidRPr="00C37FA6" w:rsidRDefault="00C37FA6" w:rsidP="00C37F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,0671</w:t>
            </w:r>
          </w:p>
        </w:tc>
        <w:tc>
          <w:tcPr>
            <w:tcW w:w="882" w:type="pct"/>
            <w:tcBorders>
              <w:top w:val="single" w:sz="12" w:space="0" w:color="auto"/>
              <w:bottom w:val="single" w:sz="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C37FA6" w:rsidP="00C37F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,0190</w:t>
            </w:r>
          </w:p>
        </w:tc>
        <w:tc>
          <w:tcPr>
            <w:tcW w:w="743" w:type="pct"/>
            <w:tcBorders>
              <w:top w:val="single" w:sz="12" w:space="0" w:color="auto"/>
              <w:left w:val="single" w:sz="4" w:space="0" w:color="FFFFFF" w:themeColor="background1"/>
              <w:bottom w:val="single" w:sz="8" w:space="0" w:color="auto"/>
            </w:tcBorders>
            <w:noWrap/>
            <w:vAlign w:val="center"/>
          </w:tcPr>
          <w:p w:rsidR="00AE6004" w:rsidRPr="00C37FA6" w:rsidRDefault="00C37FA6" w:rsidP="00C37F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7FA6">
              <w:t>0,1152</w:t>
            </w:r>
          </w:p>
        </w:tc>
        <w:tc>
          <w:tcPr>
            <w:tcW w:w="50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E6004" w:rsidRPr="00C37FA6" w:rsidRDefault="00C37FA6" w:rsidP="00C37FA6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b/>
                <w:szCs w:val="24"/>
                <w:lang w:val="it-IT"/>
              </w:rPr>
            </w:pPr>
            <w:r w:rsidRPr="00C37FA6">
              <w:rPr>
                <w:rFonts w:eastAsia="Calibri" w:cs="Times New Roman"/>
                <w:b/>
                <w:szCs w:val="24"/>
                <w:lang w:val="it-IT"/>
              </w:rPr>
              <w:t>0,007</w:t>
            </w:r>
          </w:p>
        </w:tc>
      </w:tr>
      <w:tr w:rsidR="00AE6004" w:rsidRPr="00975398" w:rsidTr="00A95F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7" w:type="pct"/>
            <w:vMerge/>
            <w:tcBorders>
              <w:bottom w:val="single" w:sz="18" w:space="0" w:color="auto"/>
            </w:tcBorders>
          </w:tcPr>
          <w:p w:rsidR="00AE6004" w:rsidRPr="000C6566" w:rsidRDefault="00AE6004" w:rsidP="00AE6004">
            <w:pPr>
              <w:spacing w:before="0" w:after="0"/>
              <w:jc w:val="both"/>
              <w:rPr>
                <w:rFonts w:eastAsia="Calibri" w:cs="Times New Roman"/>
                <w:szCs w:val="24"/>
                <w:lang w:val="en-GB"/>
              </w:rPr>
            </w:pPr>
          </w:p>
        </w:tc>
        <w:tc>
          <w:tcPr>
            <w:tcW w:w="1030" w:type="pct"/>
            <w:tcBorders>
              <w:top w:val="single" w:sz="8" w:space="0" w:color="auto"/>
              <w:bottom w:val="single" w:sz="18" w:space="0" w:color="auto"/>
            </w:tcBorders>
            <w:noWrap/>
          </w:tcPr>
          <w:p w:rsidR="00AE6004" w:rsidRPr="00975398" w:rsidRDefault="00AE6004" w:rsidP="00AE6004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Cs w:val="24"/>
                <w:lang w:val="it-IT"/>
              </w:rPr>
            </w:pPr>
            <w:r>
              <w:rPr>
                <w:rFonts w:eastAsia="Calibri" w:cs="Times New Roman"/>
                <w:szCs w:val="24"/>
                <w:lang w:val="en-GB"/>
              </w:rPr>
              <w:t>Risk Factors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8" w:space="0" w:color="auto"/>
            </w:tcBorders>
            <w:noWrap/>
            <w:vAlign w:val="center"/>
          </w:tcPr>
          <w:p w:rsidR="00AE6004" w:rsidRPr="00C37FA6" w:rsidRDefault="00C37FA6" w:rsidP="00C37F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,0206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18" w:space="0" w:color="auto"/>
              <w:right w:val="single" w:sz="4" w:space="0" w:color="FFFFFF" w:themeColor="background1"/>
            </w:tcBorders>
            <w:noWrap/>
            <w:vAlign w:val="center"/>
          </w:tcPr>
          <w:p w:rsidR="00AE6004" w:rsidRPr="00C37FA6" w:rsidRDefault="00C37FA6" w:rsidP="00C37F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-0,0126</w:t>
            </w:r>
          </w:p>
        </w:tc>
        <w:tc>
          <w:tcPr>
            <w:tcW w:w="743" w:type="pct"/>
            <w:tcBorders>
              <w:top w:val="single" w:sz="8" w:space="0" w:color="auto"/>
              <w:left w:val="single" w:sz="4" w:space="0" w:color="FFFFFF" w:themeColor="background1"/>
              <w:bottom w:val="single" w:sz="18" w:space="0" w:color="auto"/>
            </w:tcBorders>
            <w:noWrap/>
            <w:vAlign w:val="center"/>
          </w:tcPr>
          <w:p w:rsidR="00AE6004" w:rsidRPr="00C37FA6" w:rsidRDefault="00C37FA6" w:rsidP="00C37F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,0538</w:t>
            </w:r>
          </w:p>
        </w:tc>
        <w:tc>
          <w:tcPr>
            <w:tcW w:w="507" w:type="pct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:rsidR="00AE6004" w:rsidRPr="00C37FA6" w:rsidRDefault="00C37FA6" w:rsidP="00C37FA6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37FA6">
              <w:t>0,223</w:t>
            </w:r>
          </w:p>
        </w:tc>
      </w:tr>
    </w:tbl>
    <w:p w:rsidR="000C6566" w:rsidRPr="00DE062B" w:rsidRDefault="00FD681D">
      <w:pPr>
        <w:rPr>
          <w:lang w:val="en-GB"/>
        </w:rPr>
      </w:pPr>
      <w:r w:rsidRPr="00FD681D">
        <w:rPr>
          <w:lang w:val="en-GB"/>
        </w:rPr>
        <w:t>*  Represent imputation used for the main analysis in the paper</w:t>
      </w:r>
    </w:p>
    <w:sectPr w:rsidR="000C6566" w:rsidRPr="00DE06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62B"/>
    <w:rsid w:val="00034A64"/>
    <w:rsid w:val="000C6566"/>
    <w:rsid w:val="000C6B2E"/>
    <w:rsid w:val="000D4097"/>
    <w:rsid w:val="00177022"/>
    <w:rsid w:val="00224FFA"/>
    <w:rsid w:val="00247072"/>
    <w:rsid w:val="002677F6"/>
    <w:rsid w:val="002A1C08"/>
    <w:rsid w:val="00312BC2"/>
    <w:rsid w:val="00346DBB"/>
    <w:rsid w:val="00367C41"/>
    <w:rsid w:val="00387EBD"/>
    <w:rsid w:val="003E0939"/>
    <w:rsid w:val="00447F98"/>
    <w:rsid w:val="00466174"/>
    <w:rsid w:val="00476E9D"/>
    <w:rsid w:val="004922A2"/>
    <w:rsid w:val="00503FD3"/>
    <w:rsid w:val="00524F1B"/>
    <w:rsid w:val="00527746"/>
    <w:rsid w:val="005A2595"/>
    <w:rsid w:val="0064601B"/>
    <w:rsid w:val="00667B71"/>
    <w:rsid w:val="00697380"/>
    <w:rsid w:val="006C12D1"/>
    <w:rsid w:val="00702A01"/>
    <w:rsid w:val="007C01F9"/>
    <w:rsid w:val="00842E59"/>
    <w:rsid w:val="00851F01"/>
    <w:rsid w:val="008C1F08"/>
    <w:rsid w:val="00903F10"/>
    <w:rsid w:val="00995F39"/>
    <w:rsid w:val="00997796"/>
    <w:rsid w:val="009C1BF3"/>
    <w:rsid w:val="009D25DC"/>
    <w:rsid w:val="009D57EC"/>
    <w:rsid w:val="00A10C32"/>
    <w:rsid w:val="00A66F0B"/>
    <w:rsid w:val="00A95F6F"/>
    <w:rsid w:val="00AA0F6B"/>
    <w:rsid w:val="00AB0702"/>
    <w:rsid w:val="00AE6004"/>
    <w:rsid w:val="00AF5A21"/>
    <w:rsid w:val="00AF7487"/>
    <w:rsid w:val="00B227C8"/>
    <w:rsid w:val="00B46284"/>
    <w:rsid w:val="00BB252E"/>
    <w:rsid w:val="00BB5626"/>
    <w:rsid w:val="00BD6C38"/>
    <w:rsid w:val="00C35FF4"/>
    <w:rsid w:val="00C37FA6"/>
    <w:rsid w:val="00C436D4"/>
    <w:rsid w:val="00CB2092"/>
    <w:rsid w:val="00DC3842"/>
    <w:rsid w:val="00DE062B"/>
    <w:rsid w:val="00E1466D"/>
    <w:rsid w:val="00E648F7"/>
    <w:rsid w:val="00ED1C50"/>
    <w:rsid w:val="00F04C35"/>
    <w:rsid w:val="00F050A9"/>
    <w:rsid w:val="00F1370E"/>
    <w:rsid w:val="00FD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BA12FA"/>
  <w15:chartTrackingRefBased/>
  <w15:docId w15:val="{2F73C33A-F3A1-4A07-9BCB-368B22768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E062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DE062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agrafoelenco">
    <w:name w:val="List Paragraph"/>
    <w:basedOn w:val="Normale"/>
    <w:uiPriority w:val="34"/>
    <w:qFormat/>
    <w:rsid w:val="000C6B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1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5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2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2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2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1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2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3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7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9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8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6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4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0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8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938AF0-45EE-46DD-8237-1B69A6C12D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7</TotalTime>
  <Pages>4</Pages>
  <Words>867</Words>
  <Characters>4945</Characters>
  <Application>Microsoft Office Word</Application>
  <DocSecurity>0</DocSecurity>
  <Lines>41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ò Capra</dc:creator>
  <cp:keywords/>
  <dc:description/>
  <cp:lastModifiedBy>Mattia Giuliani</cp:lastModifiedBy>
  <cp:revision>45</cp:revision>
  <dcterms:created xsi:type="dcterms:W3CDTF">2024-01-26T10:21:00Z</dcterms:created>
  <dcterms:modified xsi:type="dcterms:W3CDTF">2024-01-30T09:35:00Z</dcterms:modified>
</cp:coreProperties>
</file>